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3A7CB" w14:textId="366EB03C" w:rsidR="00CC21DC" w:rsidRPr="000F2124" w:rsidRDefault="000F2124" w:rsidP="002A0A28">
      <w:pPr>
        <w:suppressLineNumbers/>
        <w:contextualSpacing/>
        <w:jc w:val="both"/>
        <w:rPr>
          <w:b/>
          <w:bCs/>
          <w:iCs/>
          <w:caps/>
          <w:color w:val="000000" w:themeColor="text1"/>
          <w:sz w:val="22"/>
          <w:szCs w:val="22"/>
        </w:rPr>
      </w:pPr>
      <w:bookmarkStart w:id="0" w:name="_GoBack"/>
      <w:r w:rsidRPr="000F2124">
        <w:rPr>
          <w:b/>
          <w:bCs/>
          <w:iCs/>
          <w:caps/>
          <w:color w:val="000000" w:themeColor="text1"/>
          <w:sz w:val="22"/>
          <w:szCs w:val="22"/>
        </w:rPr>
        <w:t>Supplemental</w:t>
      </w:r>
      <w:r w:rsidR="00CC21DC" w:rsidRPr="000F2124">
        <w:rPr>
          <w:b/>
          <w:bCs/>
          <w:iCs/>
          <w:caps/>
          <w:color w:val="000000" w:themeColor="text1"/>
          <w:sz w:val="22"/>
          <w:szCs w:val="22"/>
        </w:rPr>
        <w:t xml:space="preserve"> Tables</w:t>
      </w:r>
    </w:p>
    <w:bookmarkEnd w:id="0"/>
    <w:p w14:paraId="64DB57D6" w14:textId="77777777" w:rsidR="00CC21DC" w:rsidRDefault="00CC21DC" w:rsidP="002A0A28">
      <w:pPr>
        <w:suppressLineNumbers/>
        <w:contextualSpacing/>
        <w:jc w:val="both"/>
        <w:rPr>
          <w:bCs/>
          <w:iCs/>
          <w:color w:val="000000" w:themeColor="text1"/>
          <w:sz w:val="22"/>
          <w:szCs w:val="22"/>
        </w:rPr>
      </w:pPr>
    </w:p>
    <w:p w14:paraId="2F9ED3EE" w14:textId="7648E08C" w:rsidR="002A0A28" w:rsidRPr="00CC21DC" w:rsidRDefault="001E5040" w:rsidP="002A0A28">
      <w:pPr>
        <w:suppressLineNumbers/>
        <w:contextualSpacing/>
        <w:jc w:val="both"/>
        <w:rPr>
          <w:b/>
          <w:bCs/>
          <w:iCs/>
          <w:color w:val="000000" w:themeColor="text1"/>
          <w:sz w:val="22"/>
          <w:szCs w:val="22"/>
        </w:rPr>
      </w:pPr>
      <w:r w:rsidRPr="00CC21DC">
        <w:rPr>
          <w:b/>
          <w:bCs/>
          <w:iCs/>
          <w:color w:val="000000" w:themeColor="text1"/>
          <w:sz w:val="22"/>
          <w:szCs w:val="22"/>
        </w:rPr>
        <w:t xml:space="preserve">Table S1. Primers used in this study. </w:t>
      </w:r>
    </w:p>
    <w:tbl>
      <w:tblPr>
        <w:tblStyle w:val="GridTable1Light"/>
        <w:tblW w:w="936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6035"/>
      </w:tblGrid>
      <w:tr w:rsidR="0008397F" w:rsidRPr="0008397F" w14:paraId="60240F3C" w14:textId="62BCBC3B" w:rsidTr="000F2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14:paraId="7B352740" w14:textId="77777777" w:rsidR="0008397F" w:rsidRPr="0008397F" w:rsidRDefault="0008397F" w:rsidP="0008397F">
            <w:pPr>
              <w:suppressLineNumbers/>
              <w:contextualSpacing/>
              <w:rPr>
                <w:bCs w:val="0"/>
                <w:iCs/>
                <w:color w:val="000000" w:themeColor="text1"/>
                <w:sz w:val="20"/>
                <w:szCs w:val="20"/>
              </w:rPr>
            </w:pPr>
            <w:r w:rsidRPr="0008397F">
              <w:rPr>
                <w:iCs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6035" w:type="dxa"/>
            <w:tcBorders>
              <w:top w:val="single" w:sz="4" w:space="0" w:color="auto"/>
              <w:bottom w:val="single" w:sz="4" w:space="0" w:color="auto"/>
            </w:tcBorders>
          </w:tcPr>
          <w:p w14:paraId="39D99813" w14:textId="4E508666" w:rsidR="0008397F" w:rsidRPr="0008397F" w:rsidRDefault="0008397F" w:rsidP="0008397F">
            <w:pPr>
              <w:suppressLineNumbers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  <w:color w:val="000000" w:themeColor="text1"/>
                <w:sz w:val="20"/>
                <w:szCs w:val="20"/>
              </w:rPr>
            </w:pPr>
            <w:r w:rsidRPr="0008397F">
              <w:rPr>
                <w:iCs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08397F" w:rsidRPr="0008397F" w14:paraId="2F257A58" w14:textId="50927A8B" w:rsidTr="000F212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top w:val="single" w:sz="4" w:space="0" w:color="auto"/>
            </w:tcBorders>
          </w:tcPr>
          <w:p w14:paraId="62695127" w14:textId="088D40D1" w:rsidR="0008397F" w:rsidRPr="0008397F" w:rsidRDefault="00FD49F1" w:rsidP="0008397F">
            <w:pPr>
              <w:suppressLineNumbers/>
              <w:contextualSpacing/>
              <w:rPr>
                <w:bCs w:val="0"/>
                <w:iCs/>
                <w:color w:val="000000" w:themeColor="text1"/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>A367_</w:t>
            </w:r>
            <w:r w:rsidR="0008397F" w:rsidRPr="0008397F">
              <w:rPr>
                <w:iCs/>
                <w:color w:val="000000" w:themeColor="text1"/>
                <w:sz w:val="20"/>
                <w:szCs w:val="20"/>
              </w:rPr>
              <w:t>attB2_Rv0817c_RBS_CDS_F</w:t>
            </w:r>
          </w:p>
        </w:tc>
        <w:tc>
          <w:tcPr>
            <w:tcW w:w="6035" w:type="dxa"/>
            <w:tcBorders>
              <w:top w:val="single" w:sz="4" w:space="0" w:color="auto"/>
            </w:tcBorders>
          </w:tcPr>
          <w:p w14:paraId="3D92CA1C" w14:textId="072598C9" w:rsidR="0008397F" w:rsidRPr="00353F11" w:rsidRDefault="0008397F" w:rsidP="0008397F">
            <w:pPr>
              <w:suppressLineNumber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caps/>
                <w:color w:val="000000" w:themeColor="text1"/>
                <w:sz w:val="20"/>
                <w:szCs w:val="20"/>
              </w:rPr>
            </w:pPr>
            <w:r w:rsidRPr="00353F11">
              <w:rPr>
                <w:bCs/>
                <w:iCs/>
                <w:caps/>
                <w:color w:val="000000" w:themeColor="text1"/>
                <w:sz w:val="20"/>
                <w:szCs w:val="20"/>
              </w:rPr>
              <w:t>GGGGACAGCTTTCTTGTACAAAGTGGACAGAAAGGAGGAAGGAATGCCGATGCGCAAGGTG</w:t>
            </w:r>
          </w:p>
        </w:tc>
      </w:tr>
      <w:tr w:rsidR="0008397F" w:rsidRPr="0008397F" w14:paraId="04307EC5" w14:textId="626EBE39" w:rsidTr="000F212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4BD34A6D" w14:textId="1AB143E7" w:rsidR="0008397F" w:rsidRPr="0008397F" w:rsidRDefault="00FD49F1" w:rsidP="0008397F">
            <w:pPr>
              <w:suppressLineNumbers/>
              <w:contextualSpacing/>
              <w:rPr>
                <w:bCs w:val="0"/>
                <w:iCs/>
                <w:color w:val="000000" w:themeColor="text1"/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>A368_</w:t>
            </w:r>
            <w:r w:rsidR="0008397F" w:rsidRPr="0008397F">
              <w:rPr>
                <w:iCs/>
                <w:color w:val="000000" w:themeColor="text1"/>
                <w:sz w:val="20"/>
                <w:szCs w:val="20"/>
              </w:rPr>
              <w:t>attB3_Rv0817c_CDS_Stop_R</w:t>
            </w:r>
          </w:p>
        </w:tc>
        <w:tc>
          <w:tcPr>
            <w:tcW w:w="6035" w:type="dxa"/>
          </w:tcPr>
          <w:p w14:paraId="6483451B" w14:textId="486304A7" w:rsidR="0008397F" w:rsidRPr="00353F11" w:rsidRDefault="0008397F" w:rsidP="0008397F">
            <w:pPr>
              <w:suppressLineNumber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caps/>
                <w:color w:val="000000" w:themeColor="text1"/>
                <w:sz w:val="20"/>
                <w:szCs w:val="20"/>
              </w:rPr>
            </w:pPr>
            <w:r w:rsidRPr="00353F11">
              <w:rPr>
                <w:bCs/>
                <w:iCs/>
                <w:caps/>
                <w:color w:val="000000" w:themeColor="text1"/>
                <w:sz w:val="20"/>
                <w:szCs w:val="20"/>
              </w:rPr>
              <w:t>GGGGACAACTTTGTATAATAAAGTTGCTCATCATGACTGTTTGAACTCGTCGAGCG</w:t>
            </w:r>
          </w:p>
        </w:tc>
      </w:tr>
      <w:tr w:rsidR="0008397F" w:rsidRPr="0008397F" w14:paraId="20795559" w14:textId="701FDEAE" w:rsidTr="000F212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37C0F9A" w14:textId="0AA2AD9D" w:rsidR="0008397F" w:rsidRPr="0008397F" w:rsidRDefault="00FD49F1" w:rsidP="0008397F">
            <w:pPr>
              <w:suppressLineNumbers/>
              <w:contextualSpacing/>
              <w:rPr>
                <w:bCs w:val="0"/>
                <w:iCs/>
                <w:color w:val="000000" w:themeColor="text1"/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>A444_</w:t>
            </w:r>
            <w:r w:rsidR="0008397F" w:rsidRPr="0008397F">
              <w:rPr>
                <w:iCs/>
                <w:color w:val="000000" w:themeColor="text1"/>
                <w:sz w:val="20"/>
                <w:szCs w:val="20"/>
              </w:rPr>
              <w:t>Gene-Gibson-F</w:t>
            </w:r>
          </w:p>
        </w:tc>
        <w:tc>
          <w:tcPr>
            <w:tcW w:w="6035" w:type="dxa"/>
          </w:tcPr>
          <w:p w14:paraId="45A1A970" w14:textId="19B645E6" w:rsidR="0008397F" w:rsidRPr="00353F11" w:rsidRDefault="0008397F" w:rsidP="0008397F">
            <w:pPr>
              <w:suppressLineNumber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caps/>
                <w:color w:val="000000" w:themeColor="text1"/>
                <w:sz w:val="20"/>
                <w:szCs w:val="20"/>
              </w:rPr>
            </w:pPr>
            <w:r w:rsidRPr="00353F11">
              <w:rPr>
                <w:bCs/>
                <w:iCs/>
                <w:caps/>
                <w:color w:val="000000" w:themeColor="text1"/>
                <w:sz w:val="20"/>
                <w:szCs w:val="20"/>
              </w:rPr>
              <w:t>AAGCTTTCTgGTACcAtGgGGACAGAAAGGAGGAAGGAAT</w:t>
            </w:r>
          </w:p>
        </w:tc>
      </w:tr>
      <w:tr w:rsidR="0008397F" w:rsidRPr="0008397F" w14:paraId="5B34E883" w14:textId="72B09B6E" w:rsidTr="000F212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69CC0BA0" w14:textId="00472711" w:rsidR="0008397F" w:rsidRPr="0008397F" w:rsidRDefault="00FD49F1" w:rsidP="0008397F">
            <w:pPr>
              <w:suppressLineNumbers/>
              <w:contextualSpacing/>
              <w:rPr>
                <w:bCs w:val="0"/>
                <w:iCs/>
                <w:color w:val="000000" w:themeColor="text1"/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>A445_</w:t>
            </w:r>
            <w:r w:rsidR="0008397F" w:rsidRPr="0008397F">
              <w:rPr>
                <w:iCs/>
                <w:color w:val="000000" w:themeColor="text1"/>
                <w:sz w:val="20"/>
                <w:szCs w:val="20"/>
              </w:rPr>
              <w:t>Gene-Gibson-R</w:t>
            </w:r>
          </w:p>
        </w:tc>
        <w:tc>
          <w:tcPr>
            <w:tcW w:w="6035" w:type="dxa"/>
          </w:tcPr>
          <w:p w14:paraId="77811943" w14:textId="00A44A1F" w:rsidR="0008397F" w:rsidRPr="00353F11" w:rsidRDefault="0008397F" w:rsidP="0008397F">
            <w:pPr>
              <w:suppressLineNumber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caps/>
                <w:color w:val="000000" w:themeColor="text1"/>
                <w:sz w:val="20"/>
                <w:szCs w:val="20"/>
              </w:rPr>
            </w:pPr>
            <w:r w:rsidRPr="00353F11">
              <w:rPr>
                <w:bCs/>
                <w:iCs/>
                <w:caps/>
                <w:color w:val="000000" w:themeColor="text1"/>
                <w:sz w:val="20"/>
                <w:szCs w:val="20"/>
              </w:rPr>
              <w:t>AGTCGTCGCCACCAATCCCCATATGctcgagtcgcgaattaatGACTGATAGTGACCTGTTCGTTG</w:t>
            </w:r>
          </w:p>
        </w:tc>
      </w:tr>
      <w:tr w:rsidR="0008397F" w:rsidRPr="0008397F" w14:paraId="163CD3AA" w14:textId="686C8609" w:rsidTr="000F212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17C8C275" w14:textId="04B41CE9" w:rsidR="0008397F" w:rsidRPr="0008397F" w:rsidRDefault="00FD49F1" w:rsidP="0008397F">
            <w:pPr>
              <w:suppressLineNumbers/>
              <w:contextualSpacing/>
              <w:rPr>
                <w:bCs w:val="0"/>
                <w:iCs/>
                <w:color w:val="000000" w:themeColor="text1"/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>A711_</w:t>
            </w:r>
            <w:r w:rsidR="0008397F" w:rsidRPr="0008397F">
              <w:rPr>
                <w:iCs/>
                <w:color w:val="000000" w:themeColor="text1"/>
                <w:sz w:val="20"/>
                <w:szCs w:val="20"/>
              </w:rPr>
              <w:t>GyrB F</w:t>
            </w:r>
          </w:p>
        </w:tc>
        <w:tc>
          <w:tcPr>
            <w:tcW w:w="6035" w:type="dxa"/>
          </w:tcPr>
          <w:p w14:paraId="2A6616E1" w14:textId="39BC3844" w:rsidR="0008397F" w:rsidRPr="00353F11" w:rsidRDefault="0008397F" w:rsidP="0008397F">
            <w:pPr>
              <w:suppressLineNumber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caps/>
                <w:color w:val="000000" w:themeColor="text1"/>
                <w:sz w:val="20"/>
                <w:szCs w:val="20"/>
              </w:rPr>
            </w:pPr>
            <w:r w:rsidRPr="00353F11">
              <w:rPr>
                <w:bCs/>
                <w:iCs/>
                <w:caps/>
                <w:color w:val="000000" w:themeColor="text1"/>
                <w:sz w:val="20"/>
                <w:szCs w:val="20"/>
              </w:rPr>
              <w:t>TATTCGGAGTCGGTGCACAC</w:t>
            </w:r>
          </w:p>
        </w:tc>
      </w:tr>
      <w:tr w:rsidR="0008397F" w:rsidRPr="0008397F" w14:paraId="6750440E" w14:textId="24869776" w:rsidTr="000F2124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3690EA1D" w14:textId="50AFE7AB" w:rsidR="0008397F" w:rsidRPr="0008397F" w:rsidRDefault="00FD49F1" w:rsidP="0008397F">
            <w:pPr>
              <w:suppressLineNumbers/>
              <w:contextualSpacing/>
              <w:rPr>
                <w:bCs w:val="0"/>
                <w:iCs/>
                <w:color w:val="000000" w:themeColor="text1"/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>A712_</w:t>
            </w:r>
            <w:r w:rsidR="0008397F" w:rsidRPr="0008397F">
              <w:rPr>
                <w:iCs/>
                <w:color w:val="000000" w:themeColor="text1"/>
                <w:sz w:val="20"/>
                <w:szCs w:val="20"/>
              </w:rPr>
              <w:t>GyrB R</w:t>
            </w:r>
          </w:p>
        </w:tc>
        <w:tc>
          <w:tcPr>
            <w:tcW w:w="6035" w:type="dxa"/>
          </w:tcPr>
          <w:p w14:paraId="767D57FF" w14:textId="04C75A9B" w:rsidR="0008397F" w:rsidRPr="00353F11" w:rsidRDefault="0008397F" w:rsidP="0008397F">
            <w:pPr>
              <w:suppressLineNumber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caps/>
                <w:color w:val="000000" w:themeColor="text1"/>
                <w:sz w:val="20"/>
                <w:szCs w:val="20"/>
              </w:rPr>
            </w:pPr>
            <w:r w:rsidRPr="00353F11">
              <w:rPr>
                <w:bCs/>
                <w:iCs/>
                <w:caps/>
                <w:color w:val="000000" w:themeColor="text1"/>
                <w:sz w:val="20"/>
                <w:szCs w:val="20"/>
              </w:rPr>
              <w:t>CTTGTCCTTGGCATACCGGT</w:t>
            </w:r>
          </w:p>
        </w:tc>
      </w:tr>
      <w:tr w:rsidR="0008397F" w:rsidRPr="0008397F" w14:paraId="3CFF3B20" w14:textId="2F5DC209" w:rsidTr="000F2124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0D4FBC0F" w14:textId="5D753099" w:rsidR="0008397F" w:rsidRPr="0008397F" w:rsidRDefault="00FD49F1" w:rsidP="0008397F">
            <w:pPr>
              <w:suppressLineNumbers/>
              <w:contextualSpacing/>
              <w:rPr>
                <w:bCs w:val="0"/>
                <w:iCs/>
                <w:color w:val="000000" w:themeColor="text1"/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>A715_</w:t>
            </w:r>
            <w:r w:rsidR="0008397F" w:rsidRPr="0008397F">
              <w:rPr>
                <w:iCs/>
                <w:color w:val="000000" w:themeColor="text1"/>
                <w:sz w:val="20"/>
                <w:szCs w:val="20"/>
              </w:rPr>
              <w:t>LmeA F</w:t>
            </w:r>
          </w:p>
        </w:tc>
        <w:tc>
          <w:tcPr>
            <w:tcW w:w="6035" w:type="dxa"/>
          </w:tcPr>
          <w:p w14:paraId="0F2E30ED" w14:textId="6EEB9957" w:rsidR="0008397F" w:rsidRPr="00353F11" w:rsidRDefault="0008397F" w:rsidP="0008397F">
            <w:pPr>
              <w:suppressLineNumber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caps/>
                <w:color w:val="000000" w:themeColor="text1"/>
                <w:sz w:val="20"/>
                <w:szCs w:val="20"/>
              </w:rPr>
            </w:pPr>
            <w:r w:rsidRPr="00353F11">
              <w:rPr>
                <w:bCs/>
                <w:iCs/>
                <w:caps/>
                <w:color w:val="000000" w:themeColor="text1"/>
                <w:sz w:val="20"/>
                <w:szCs w:val="20"/>
              </w:rPr>
              <w:t>ATTCAGCAACACCATCCCCG</w:t>
            </w:r>
          </w:p>
        </w:tc>
      </w:tr>
      <w:tr w:rsidR="0008397F" w:rsidRPr="0008397F" w14:paraId="116B3E09" w14:textId="2D5E8DFD" w:rsidTr="000F2124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268BFF69" w14:textId="454CEA9D" w:rsidR="0008397F" w:rsidRPr="0008397F" w:rsidRDefault="00FD49F1" w:rsidP="0008397F">
            <w:pPr>
              <w:suppressLineNumbers/>
              <w:contextualSpacing/>
              <w:rPr>
                <w:bCs w:val="0"/>
                <w:iCs/>
                <w:color w:val="000000" w:themeColor="text1"/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>A716_</w:t>
            </w:r>
            <w:r w:rsidR="0008397F" w:rsidRPr="0008397F">
              <w:rPr>
                <w:iCs/>
                <w:color w:val="000000" w:themeColor="text1"/>
                <w:sz w:val="20"/>
                <w:szCs w:val="20"/>
              </w:rPr>
              <w:t>LmeA R</w:t>
            </w:r>
          </w:p>
        </w:tc>
        <w:tc>
          <w:tcPr>
            <w:tcW w:w="6035" w:type="dxa"/>
          </w:tcPr>
          <w:p w14:paraId="783127D2" w14:textId="5F667ED0" w:rsidR="0008397F" w:rsidRPr="00353F11" w:rsidRDefault="0008397F" w:rsidP="0008397F">
            <w:pPr>
              <w:suppressLineNumber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caps/>
                <w:color w:val="000000" w:themeColor="text1"/>
                <w:sz w:val="20"/>
                <w:szCs w:val="20"/>
              </w:rPr>
            </w:pPr>
            <w:r w:rsidRPr="00353F11">
              <w:rPr>
                <w:bCs/>
                <w:iCs/>
                <w:caps/>
                <w:color w:val="000000" w:themeColor="text1"/>
                <w:sz w:val="20"/>
                <w:szCs w:val="20"/>
              </w:rPr>
              <w:t>GCCAGGTCGATGGTTACTCC</w:t>
            </w:r>
          </w:p>
        </w:tc>
      </w:tr>
      <w:tr w:rsidR="0008397F" w:rsidRPr="0008397F" w14:paraId="13B4DA77" w14:textId="24C87019" w:rsidTr="000F2124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A3790F2" w14:textId="43BDFCFB" w:rsidR="0008397F" w:rsidRPr="0008397F" w:rsidRDefault="00FD49F1" w:rsidP="0008397F">
            <w:pPr>
              <w:suppressLineNumbers/>
              <w:contextualSpacing/>
              <w:rPr>
                <w:bCs w:val="0"/>
                <w:iCs/>
                <w:color w:val="000000" w:themeColor="text1"/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>A671_</w:t>
            </w:r>
            <w:r w:rsidR="0008397F" w:rsidRPr="0008397F">
              <w:rPr>
                <w:iCs/>
                <w:color w:val="000000" w:themeColor="text1"/>
                <w:sz w:val="20"/>
                <w:szCs w:val="20"/>
              </w:rPr>
              <w:t>MptA F</w:t>
            </w:r>
          </w:p>
        </w:tc>
        <w:tc>
          <w:tcPr>
            <w:tcW w:w="6035" w:type="dxa"/>
          </w:tcPr>
          <w:p w14:paraId="56152389" w14:textId="7A1BD417" w:rsidR="0008397F" w:rsidRPr="00353F11" w:rsidRDefault="0008397F" w:rsidP="0008397F">
            <w:pPr>
              <w:suppressLineNumber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caps/>
                <w:color w:val="000000" w:themeColor="text1"/>
                <w:sz w:val="20"/>
                <w:szCs w:val="20"/>
              </w:rPr>
            </w:pPr>
            <w:r w:rsidRPr="00353F11">
              <w:rPr>
                <w:bCs/>
                <w:iCs/>
                <w:caps/>
                <w:color w:val="000000" w:themeColor="text1"/>
                <w:sz w:val="20"/>
                <w:szCs w:val="20"/>
              </w:rPr>
              <w:t>TTCAGCCGTGACACGTACTC</w:t>
            </w:r>
          </w:p>
        </w:tc>
      </w:tr>
      <w:tr w:rsidR="0008397F" w:rsidRPr="0008397F" w14:paraId="25CECE14" w14:textId="500E777A" w:rsidTr="000F2124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1C2DCC77" w14:textId="0876427B" w:rsidR="0008397F" w:rsidRPr="0008397F" w:rsidRDefault="00FD49F1" w:rsidP="0008397F">
            <w:pPr>
              <w:suppressLineNumbers/>
              <w:contextualSpacing/>
              <w:rPr>
                <w:bCs w:val="0"/>
                <w:iCs/>
                <w:color w:val="000000" w:themeColor="text1"/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>A657_</w:t>
            </w:r>
            <w:r w:rsidR="0008397F" w:rsidRPr="0008397F">
              <w:rPr>
                <w:iCs/>
                <w:color w:val="000000" w:themeColor="text1"/>
                <w:sz w:val="20"/>
                <w:szCs w:val="20"/>
              </w:rPr>
              <w:t>MptA R</w:t>
            </w:r>
          </w:p>
        </w:tc>
        <w:tc>
          <w:tcPr>
            <w:tcW w:w="6035" w:type="dxa"/>
          </w:tcPr>
          <w:p w14:paraId="3B3931E7" w14:textId="18A47117" w:rsidR="0008397F" w:rsidRPr="00353F11" w:rsidRDefault="0008397F" w:rsidP="0008397F">
            <w:pPr>
              <w:suppressLineNumbers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caps/>
                <w:color w:val="000000" w:themeColor="text1"/>
                <w:sz w:val="20"/>
                <w:szCs w:val="20"/>
              </w:rPr>
            </w:pPr>
            <w:r w:rsidRPr="00353F11">
              <w:rPr>
                <w:bCs/>
                <w:iCs/>
                <w:caps/>
                <w:color w:val="000000" w:themeColor="text1"/>
                <w:sz w:val="20"/>
                <w:szCs w:val="20"/>
              </w:rPr>
              <w:t>CGGACTCACGTTCTCCAACA</w:t>
            </w:r>
          </w:p>
        </w:tc>
      </w:tr>
    </w:tbl>
    <w:p w14:paraId="53CFF1EB" w14:textId="3ACD76F3" w:rsidR="002A0A28" w:rsidRDefault="002A0A28" w:rsidP="002A0A28">
      <w:pPr>
        <w:suppressLineNumbers/>
        <w:contextualSpacing/>
        <w:jc w:val="both"/>
        <w:rPr>
          <w:bCs/>
          <w:iCs/>
          <w:color w:val="000000" w:themeColor="text1"/>
          <w:sz w:val="22"/>
          <w:szCs w:val="22"/>
        </w:rPr>
      </w:pPr>
    </w:p>
    <w:p w14:paraId="685D431E" w14:textId="77777777" w:rsidR="002A0A28" w:rsidRPr="00C87C78" w:rsidRDefault="002A0A28" w:rsidP="000A7776">
      <w:pPr>
        <w:suppressLineNumbers/>
        <w:contextualSpacing/>
        <w:jc w:val="both"/>
        <w:rPr>
          <w:bCs/>
          <w:iCs/>
          <w:color w:val="000000" w:themeColor="text1"/>
          <w:sz w:val="22"/>
          <w:szCs w:val="22"/>
        </w:rPr>
      </w:pPr>
    </w:p>
    <w:sectPr w:rsidR="002A0A28" w:rsidRPr="00C87C78" w:rsidSect="00021337">
      <w:headerReference w:type="default" r:id="rId9"/>
      <w:footerReference w:type="even" r:id="rId10"/>
      <w:footerReference w:type="default" r:id="rId11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F5145D" w14:textId="77777777" w:rsidR="00081F40" w:rsidRDefault="00081F40" w:rsidP="00410128">
      <w:r>
        <w:separator/>
      </w:r>
    </w:p>
  </w:endnote>
  <w:endnote w:type="continuationSeparator" w:id="0">
    <w:p w14:paraId="59621F3C" w14:textId="77777777" w:rsidR="00081F40" w:rsidRDefault="00081F40" w:rsidP="00410128">
      <w:r>
        <w:continuationSeparator/>
      </w:r>
    </w:p>
  </w:endnote>
  <w:endnote w:type="continuationNotice" w:id="1">
    <w:p w14:paraId="720DD850" w14:textId="77777777" w:rsidR="00081F40" w:rsidRDefault="00081F4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190902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4C930F" w14:textId="2CBD2D6A" w:rsidR="00815A08" w:rsidRDefault="00815A08" w:rsidP="009F23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43F64C" w14:textId="77777777" w:rsidR="00815A08" w:rsidRDefault="00815A08" w:rsidP="00B41E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886958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F331E9" w14:textId="443C4AB9" w:rsidR="00815A08" w:rsidRDefault="00815A08" w:rsidP="009F23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6F19BF37" w14:textId="3DFBF502" w:rsidR="00815A08" w:rsidRPr="00680CB7" w:rsidRDefault="00815A08" w:rsidP="00B41E32">
    <w:pPr>
      <w:pStyle w:val="Footer"/>
      <w:ind w:right="360"/>
      <w:rPr>
        <w:rFonts w:ascii="Times New Roman" w:hAnsi="Times New Roman" w:cs="Times New Roman"/>
        <w:sz w:val="22"/>
        <w:szCs w:val="22"/>
      </w:rPr>
    </w:pPr>
    <w:r>
      <w:rPr>
        <w:rFonts w:ascii="Times New Roman" w:hAnsi="Times New Roman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89BC04" w14:textId="77777777" w:rsidR="00081F40" w:rsidRDefault="00081F40" w:rsidP="00410128">
      <w:r>
        <w:separator/>
      </w:r>
    </w:p>
  </w:footnote>
  <w:footnote w:type="continuationSeparator" w:id="0">
    <w:p w14:paraId="21C219B2" w14:textId="77777777" w:rsidR="00081F40" w:rsidRDefault="00081F40" w:rsidP="00410128">
      <w:r>
        <w:continuationSeparator/>
      </w:r>
    </w:p>
  </w:footnote>
  <w:footnote w:type="continuationNotice" w:id="1">
    <w:p w14:paraId="48F8AF88" w14:textId="77777777" w:rsidR="00081F40" w:rsidRDefault="00081F4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E82A51" w14:textId="60AC3479" w:rsidR="00815A08" w:rsidRPr="005568B4" w:rsidRDefault="00815A08" w:rsidP="00C05284">
    <w:pPr>
      <w:pStyle w:val="Header"/>
      <w:rPr>
        <w:rFonts w:ascii="Times New Roman" w:hAnsi="Times New Roman" w:cs="Times New Roman"/>
        <w:bCs/>
        <w:i/>
        <w:sz w:val="22"/>
        <w:szCs w:val="22"/>
      </w:rPr>
    </w:pPr>
    <w:r w:rsidRPr="005568B4">
      <w:rPr>
        <w:rFonts w:ascii="Times New Roman" w:hAnsi="Times New Roman" w:cs="Times New Roman"/>
        <w:bCs/>
        <w:i/>
        <w:sz w:val="22"/>
        <w:szCs w:val="22"/>
      </w:rPr>
      <w:t>Lipomannan homeostasis in mycobacteria under stres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317A33"/>
    <w:multiLevelType w:val="hybridMultilevel"/>
    <w:tmpl w:val="88BAB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E85515"/>
    <w:multiLevelType w:val="hybridMultilevel"/>
    <w:tmpl w:val="B6F45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542D10"/>
    <w:multiLevelType w:val="hybridMultilevel"/>
    <w:tmpl w:val="1A7C5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DC140A"/>
    <w:multiLevelType w:val="hybridMultilevel"/>
    <w:tmpl w:val="12E68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spelling="clean"/>
  <w:defaultTabStop w:val="720"/>
  <w:autoHyphenation/>
  <w:doNotHyphenateCap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BD2"/>
    <w:rsid w:val="00000697"/>
    <w:rsid w:val="00000A89"/>
    <w:rsid w:val="00000CDA"/>
    <w:rsid w:val="00003688"/>
    <w:rsid w:val="00003851"/>
    <w:rsid w:val="000038A7"/>
    <w:rsid w:val="00003EEE"/>
    <w:rsid w:val="000061BF"/>
    <w:rsid w:val="00006487"/>
    <w:rsid w:val="00006ECF"/>
    <w:rsid w:val="00007B5C"/>
    <w:rsid w:val="0001060B"/>
    <w:rsid w:val="00010AA0"/>
    <w:rsid w:val="00014DED"/>
    <w:rsid w:val="000175AE"/>
    <w:rsid w:val="00017A51"/>
    <w:rsid w:val="00017F2B"/>
    <w:rsid w:val="0002068F"/>
    <w:rsid w:val="00020D74"/>
    <w:rsid w:val="00020D8F"/>
    <w:rsid w:val="000211FA"/>
    <w:rsid w:val="00021337"/>
    <w:rsid w:val="00023ABF"/>
    <w:rsid w:val="000240B1"/>
    <w:rsid w:val="00024122"/>
    <w:rsid w:val="000241B0"/>
    <w:rsid w:val="0002434B"/>
    <w:rsid w:val="000246CA"/>
    <w:rsid w:val="000249CA"/>
    <w:rsid w:val="000261B8"/>
    <w:rsid w:val="00026F39"/>
    <w:rsid w:val="00027B78"/>
    <w:rsid w:val="000315BE"/>
    <w:rsid w:val="0003193B"/>
    <w:rsid w:val="00031FC3"/>
    <w:rsid w:val="00032C76"/>
    <w:rsid w:val="00033FA3"/>
    <w:rsid w:val="00034313"/>
    <w:rsid w:val="00034459"/>
    <w:rsid w:val="00034930"/>
    <w:rsid w:val="00035785"/>
    <w:rsid w:val="00036623"/>
    <w:rsid w:val="0003732E"/>
    <w:rsid w:val="000409D5"/>
    <w:rsid w:val="00042135"/>
    <w:rsid w:val="000433D4"/>
    <w:rsid w:val="00043DDE"/>
    <w:rsid w:val="00044835"/>
    <w:rsid w:val="00044F24"/>
    <w:rsid w:val="00044FF0"/>
    <w:rsid w:val="00045BDF"/>
    <w:rsid w:val="00046929"/>
    <w:rsid w:val="00046D32"/>
    <w:rsid w:val="000471F9"/>
    <w:rsid w:val="000477DE"/>
    <w:rsid w:val="00047A47"/>
    <w:rsid w:val="0005075C"/>
    <w:rsid w:val="00050EE7"/>
    <w:rsid w:val="000520E1"/>
    <w:rsid w:val="0005238F"/>
    <w:rsid w:val="00052862"/>
    <w:rsid w:val="00052BD0"/>
    <w:rsid w:val="000531AC"/>
    <w:rsid w:val="00056357"/>
    <w:rsid w:val="00056DA9"/>
    <w:rsid w:val="00057188"/>
    <w:rsid w:val="000573E7"/>
    <w:rsid w:val="000574B8"/>
    <w:rsid w:val="000609AF"/>
    <w:rsid w:val="00064CCE"/>
    <w:rsid w:val="00066375"/>
    <w:rsid w:val="0007007D"/>
    <w:rsid w:val="00071A63"/>
    <w:rsid w:val="00071C58"/>
    <w:rsid w:val="00071D39"/>
    <w:rsid w:val="0007233F"/>
    <w:rsid w:val="0007248B"/>
    <w:rsid w:val="00072C13"/>
    <w:rsid w:val="00072D19"/>
    <w:rsid w:val="000747FF"/>
    <w:rsid w:val="0007489B"/>
    <w:rsid w:val="0007727D"/>
    <w:rsid w:val="0008117F"/>
    <w:rsid w:val="00081F40"/>
    <w:rsid w:val="00082155"/>
    <w:rsid w:val="00082615"/>
    <w:rsid w:val="0008275B"/>
    <w:rsid w:val="00082A9B"/>
    <w:rsid w:val="0008397F"/>
    <w:rsid w:val="0008466D"/>
    <w:rsid w:val="0008488F"/>
    <w:rsid w:val="0008501F"/>
    <w:rsid w:val="00085AF9"/>
    <w:rsid w:val="00085E33"/>
    <w:rsid w:val="00086266"/>
    <w:rsid w:val="00086654"/>
    <w:rsid w:val="000867B3"/>
    <w:rsid w:val="0008745E"/>
    <w:rsid w:val="000900B1"/>
    <w:rsid w:val="0009022D"/>
    <w:rsid w:val="0009100F"/>
    <w:rsid w:val="0009131E"/>
    <w:rsid w:val="0009188C"/>
    <w:rsid w:val="00093B01"/>
    <w:rsid w:val="00094D59"/>
    <w:rsid w:val="00095C34"/>
    <w:rsid w:val="00096A4D"/>
    <w:rsid w:val="00097BA9"/>
    <w:rsid w:val="000A0817"/>
    <w:rsid w:val="000A096A"/>
    <w:rsid w:val="000A1138"/>
    <w:rsid w:val="000A1152"/>
    <w:rsid w:val="000A19CE"/>
    <w:rsid w:val="000A1AEE"/>
    <w:rsid w:val="000A27C2"/>
    <w:rsid w:val="000A3060"/>
    <w:rsid w:val="000A33A3"/>
    <w:rsid w:val="000A4DE2"/>
    <w:rsid w:val="000A4E5D"/>
    <w:rsid w:val="000A65A7"/>
    <w:rsid w:val="000A7776"/>
    <w:rsid w:val="000A7F63"/>
    <w:rsid w:val="000B0CC5"/>
    <w:rsid w:val="000B0CDA"/>
    <w:rsid w:val="000B1184"/>
    <w:rsid w:val="000B139E"/>
    <w:rsid w:val="000B1807"/>
    <w:rsid w:val="000B2506"/>
    <w:rsid w:val="000B2A4A"/>
    <w:rsid w:val="000B43E7"/>
    <w:rsid w:val="000B6B50"/>
    <w:rsid w:val="000B75BD"/>
    <w:rsid w:val="000C2CC6"/>
    <w:rsid w:val="000C3043"/>
    <w:rsid w:val="000C4602"/>
    <w:rsid w:val="000C49BA"/>
    <w:rsid w:val="000C5624"/>
    <w:rsid w:val="000C6903"/>
    <w:rsid w:val="000C6CA2"/>
    <w:rsid w:val="000D002F"/>
    <w:rsid w:val="000D05A3"/>
    <w:rsid w:val="000D0858"/>
    <w:rsid w:val="000D0AB4"/>
    <w:rsid w:val="000D0B67"/>
    <w:rsid w:val="000D363F"/>
    <w:rsid w:val="000D6972"/>
    <w:rsid w:val="000D6D5B"/>
    <w:rsid w:val="000D7864"/>
    <w:rsid w:val="000D79C6"/>
    <w:rsid w:val="000E1A28"/>
    <w:rsid w:val="000E25F3"/>
    <w:rsid w:val="000E2F12"/>
    <w:rsid w:val="000E4065"/>
    <w:rsid w:val="000E63B1"/>
    <w:rsid w:val="000F0B45"/>
    <w:rsid w:val="000F0EB0"/>
    <w:rsid w:val="000F1F14"/>
    <w:rsid w:val="000F2124"/>
    <w:rsid w:val="000F25F2"/>
    <w:rsid w:val="000F2C2B"/>
    <w:rsid w:val="000F3C4E"/>
    <w:rsid w:val="000F3D39"/>
    <w:rsid w:val="000F45AD"/>
    <w:rsid w:val="000F4930"/>
    <w:rsid w:val="000F4A35"/>
    <w:rsid w:val="000F55EF"/>
    <w:rsid w:val="000F5E57"/>
    <w:rsid w:val="000F5F75"/>
    <w:rsid w:val="000F784F"/>
    <w:rsid w:val="000F7954"/>
    <w:rsid w:val="000F7BA3"/>
    <w:rsid w:val="00100150"/>
    <w:rsid w:val="00100831"/>
    <w:rsid w:val="001009E5"/>
    <w:rsid w:val="001021E2"/>
    <w:rsid w:val="0010237F"/>
    <w:rsid w:val="00102E40"/>
    <w:rsid w:val="00103024"/>
    <w:rsid w:val="001032DC"/>
    <w:rsid w:val="001048E1"/>
    <w:rsid w:val="0010601B"/>
    <w:rsid w:val="00106BDC"/>
    <w:rsid w:val="001078E6"/>
    <w:rsid w:val="00107AA1"/>
    <w:rsid w:val="00110A9E"/>
    <w:rsid w:val="00110F67"/>
    <w:rsid w:val="001120FA"/>
    <w:rsid w:val="0011675C"/>
    <w:rsid w:val="00117260"/>
    <w:rsid w:val="001172EF"/>
    <w:rsid w:val="001207CE"/>
    <w:rsid w:val="0012160D"/>
    <w:rsid w:val="00122C5E"/>
    <w:rsid w:val="00122D8C"/>
    <w:rsid w:val="00123F57"/>
    <w:rsid w:val="00124B4C"/>
    <w:rsid w:val="00124DAF"/>
    <w:rsid w:val="00125A29"/>
    <w:rsid w:val="00125D90"/>
    <w:rsid w:val="00125DDB"/>
    <w:rsid w:val="00125E76"/>
    <w:rsid w:val="00125F20"/>
    <w:rsid w:val="001314F4"/>
    <w:rsid w:val="00131A47"/>
    <w:rsid w:val="00131F23"/>
    <w:rsid w:val="00133533"/>
    <w:rsid w:val="00133947"/>
    <w:rsid w:val="00133AE3"/>
    <w:rsid w:val="00135BF6"/>
    <w:rsid w:val="00135DDD"/>
    <w:rsid w:val="00135F84"/>
    <w:rsid w:val="00137391"/>
    <w:rsid w:val="00137878"/>
    <w:rsid w:val="00137B71"/>
    <w:rsid w:val="001402E4"/>
    <w:rsid w:val="0014035C"/>
    <w:rsid w:val="001403C0"/>
    <w:rsid w:val="0014050D"/>
    <w:rsid w:val="00140F94"/>
    <w:rsid w:val="00141F82"/>
    <w:rsid w:val="00142DE0"/>
    <w:rsid w:val="0014391C"/>
    <w:rsid w:val="0014450F"/>
    <w:rsid w:val="00144595"/>
    <w:rsid w:val="0014465B"/>
    <w:rsid w:val="001463BC"/>
    <w:rsid w:val="0014727C"/>
    <w:rsid w:val="00147982"/>
    <w:rsid w:val="001514F2"/>
    <w:rsid w:val="00151752"/>
    <w:rsid w:val="001518D4"/>
    <w:rsid w:val="0015211B"/>
    <w:rsid w:val="00152937"/>
    <w:rsid w:val="00152F50"/>
    <w:rsid w:val="00153F4E"/>
    <w:rsid w:val="00153FF7"/>
    <w:rsid w:val="00154195"/>
    <w:rsid w:val="00154641"/>
    <w:rsid w:val="0015485B"/>
    <w:rsid w:val="00155124"/>
    <w:rsid w:val="0015519D"/>
    <w:rsid w:val="00155E7C"/>
    <w:rsid w:val="00155F17"/>
    <w:rsid w:val="001564D2"/>
    <w:rsid w:val="0015691D"/>
    <w:rsid w:val="001571DE"/>
    <w:rsid w:val="00157B9E"/>
    <w:rsid w:val="001608D9"/>
    <w:rsid w:val="00160F85"/>
    <w:rsid w:val="00160FEE"/>
    <w:rsid w:val="001611E9"/>
    <w:rsid w:val="00161B4C"/>
    <w:rsid w:val="00161B6F"/>
    <w:rsid w:val="001627AC"/>
    <w:rsid w:val="00163186"/>
    <w:rsid w:val="00163467"/>
    <w:rsid w:val="001636E1"/>
    <w:rsid w:val="00163928"/>
    <w:rsid w:val="00163EA7"/>
    <w:rsid w:val="00167061"/>
    <w:rsid w:val="001671BE"/>
    <w:rsid w:val="00167B14"/>
    <w:rsid w:val="00171844"/>
    <w:rsid w:val="00171CC5"/>
    <w:rsid w:val="00171D9E"/>
    <w:rsid w:val="00171ED2"/>
    <w:rsid w:val="00172872"/>
    <w:rsid w:val="001731AC"/>
    <w:rsid w:val="00173D4B"/>
    <w:rsid w:val="00175192"/>
    <w:rsid w:val="00175826"/>
    <w:rsid w:val="00176150"/>
    <w:rsid w:val="0017616A"/>
    <w:rsid w:val="0017622D"/>
    <w:rsid w:val="00176545"/>
    <w:rsid w:val="00176A55"/>
    <w:rsid w:val="00176AFC"/>
    <w:rsid w:val="00176DF1"/>
    <w:rsid w:val="0017740A"/>
    <w:rsid w:val="00177B29"/>
    <w:rsid w:val="00177E11"/>
    <w:rsid w:val="001805B7"/>
    <w:rsid w:val="00181BCB"/>
    <w:rsid w:val="0018209E"/>
    <w:rsid w:val="001837CA"/>
    <w:rsid w:val="00184A8B"/>
    <w:rsid w:val="00184B09"/>
    <w:rsid w:val="00185965"/>
    <w:rsid w:val="00190EA8"/>
    <w:rsid w:val="001914CF"/>
    <w:rsid w:val="00191C9D"/>
    <w:rsid w:val="00192103"/>
    <w:rsid w:val="0019300C"/>
    <w:rsid w:val="00194E5D"/>
    <w:rsid w:val="00194FF7"/>
    <w:rsid w:val="001A05A6"/>
    <w:rsid w:val="001A2F4F"/>
    <w:rsid w:val="001A5D60"/>
    <w:rsid w:val="001A6404"/>
    <w:rsid w:val="001A6D33"/>
    <w:rsid w:val="001A73A6"/>
    <w:rsid w:val="001B03F3"/>
    <w:rsid w:val="001B084D"/>
    <w:rsid w:val="001B14BE"/>
    <w:rsid w:val="001B297E"/>
    <w:rsid w:val="001B2B24"/>
    <w:rsid w:val="001B401C"/>
    <w:rsid w:val="001B5256"/>
    <w:rsid w:val="001B643A"/>
    <w:rsid w:val="001B6BC4"/>
    <w:rsid w:val="001B7574"/>
    <w:rsid w:val="001C019E"/>
    <w:rsid w:val="001C02D4"/>
    <w:rsid w:val="001C0365"/>
    <w:rsid w:val="001C0521"/>
    <w:rsid w:val="001C1E61"/>
    <w:rsid w:val="001C3D2C"/>
    <w:rsid w:val="001C4976"/>
    <w:rsid w:val="001C4A27"/>
    <w:rsid w:val="001C4A2D"/>
    <w:rsid w:val="001C5475"/>
    <w:rsid w:val="001C5500"/>
    <w:rsid w:val="001C7C63"/>
    <w:rsid w:val="001D078A"/>
    <w:rsid w:val="001D1319"/>
    <w:rsid w:val="001D16F5"/>
    <w:rsid w:val="001D1A59"/>
    <w:rsid w:val="001D24BB"/>
    <w:rsid w:val="001D4116"/>
    <w:rsid w:val="001D442C"/>
    <w:rsid w:val="001D4629"/>
    <w:rsid w:val="001D4995"/>
    <w:rsid w:val="001D4B02"/>
    <w:rsid w:val="001D4D51"/>
    <w:rsid w:val="001D5391"/>
    <w:rsid w:val="001D5E7E"/>
    <w:rsid w:val="001D60D1"/>
    <w:rsid w:val="001D6310"/>
    <w:rsid w:val="001E3652"/>
    <w:rsid w:val="001E41AE"/>
    <w:rsid w:val="001E5040"/>
    <w:rsid w:val="001E59CC"/>
    <w:rsid w:val="001E5E03"/>
    <w:rsid w:val="001E6343"/>
    <w:rsid w:val="001E635C"/>
    <w:rsid w:val="001E70CB"/>
    <w:rsid w:val="001E764D"/>
    <w:rsid w:val="001E7780"/>
    <w:rsid w:val="001E79F7"/>
    <w:rsid w:val="001E7C2E"/>
    <w:rsid w:val="001F1262"/>
    <w:rsid w:val="001F1973"/>
    <w:rsid w:val="001F2143"/>
    <w:rsid w:val="001F38FE"/>
    <w:rsid w:val="001F491A"/>
    <w:rsid w:val="001F4E49"/>
    <w:rsid w:val="001F5DB3"/>
    <w:rsid w:val="001F7612"/>
    <w:rsid w:val="001F7941"/>
    <w:rsid w:val="00200317"/>
    <w:rsid w:val="002006FC"/>
    <w:rsid w:val="00200AA4"/>
    <w:rsid w:val="00200BAE"/>
    <w:rsid w:val="00200F62"/>
    <w:rsid w:val="00202579"/>
    <w:rsid w:val="002025E2"/>
    <w:rsid w:val="002028EA"/>
    <w:rsid w:val="00202C47"/>
    <w:rsid w:val="00202F22"/>
    <w:rsid w:val="00202F9E"/>
    <w:rsid w:val="002036CF"/>
    <w:rsid w:val="00203F20"/>
    <w:rsid w:val="00204E2D"/>
    <w:rsid w:val="00205CB3"/>
    <w:rsid w:val="00205DE8"/>
    <w:rsid w:val="00206C59"/>
    <w:rsid w:val="00206CD4"/>
    <w:rsid w:val="00206DD8"/>
    <w:rsid w:val="00207CC4"/>
    <w:rsid w:val="00210CA1"/>
    <w:rsid w:val="00211FCA"/>
    <w:rsid w:val="00213247"/>
    <w:rsid w:val="002144CA"/>
    <w:rsid w:val="002149DB"/>
    <w:rsid w:val="00214D64"/>
    <w:rsid w:val="002156FA"/>
    <w:rsid w:val="002164E6"/>
    <w:rsid w:val="0022012E"/>
    <w:rsid w:val="002209B7"/>
    <w:rsid w:val="00220F88"/>
    <w:rsid w:val="00222398"/>
    <w:rsid w:val="00223B40"/>
    <w:rsid w:val="002251C9"/>
    <w:rsid w:val="002253EF"/>
    <w:rsid w:val="00230A9A"/>
    <w:rsid w:val="0023280C"/>
    <w:rsid w:val="00232C18"/>
    <w:rsid w:val="00232C81"/>
    <w:rsid w:val="00233EE7"/>
    <w:rsid w:val="002345C7"/>
    <w:rsid w:val="002349E5"/>
    <w:rsid w:val="0023754E"/>
    <w:rsid w:val="002379E9"/>
    <w:rsid w:val="00240840"/>
    <w:rsid w:val="00240F4A"/>
    <w:rsid w:val="0024118A"/>
    <w:rsid w:val="00241905"/>
    <w:rsid w:val="00242747"/>
    <w:rsid w:val="002430E7"/>
    <w:rsid w:val="00244636"/>
    <w:rsid w:val="00244FAB"/>
    <w:rsid w:val="0024635C"/>
    <w:rsid w:val="00246DB7"/>
    <w:rsid w:val="0024741D"/>
    <w:rsid w:val="00250E4E"/>
    <w:rsid w:val="0025337A"/>
    <w:rsid w:val="00253DFA"/>
    <w:rsid w:val="002549F3"/>
    <w:rsid w:val="00255A39"/>
    <w:rsid w:val="00255B6A"/>
    <w:rsid w:val="00256A86"/>
    <w:rsid w:val="00257431"/>
    <w:rsid w:val="00257A40"/>
    <w:rsid w:val="00260ACB"/>
    <w:rsid w:val="00261412"/>
    <w:rsid w:val="002616FA"/>
    <w:rsid w:val="00261C25"/>
    <w:rsid w:val="00262096"/>
    <w:rsid w:val="00262437"/>
    <w:rsid w:val="00262565"/>
    <w:rsid w:val="00262629"/>
    <w:rsid w:val="00262805"/>
    <w:rsid w:val="00262979"/>
    <w:rsid w:val="00262A8A"/>
    <w:rsid w:val="0026407C"/>
    <w:rsid w:val="002644F1"/>
    <w:rsid w:val="00264A9A"/>
    <w:rsid w:val="00264E93"/>
    <w:rsid w:val="00266240"/>
    <w:rsid w:val="00267E63"/>
    <w:rsid w:val="00267FF2"/>
    <w:rsid w:val="002701DC"/>
    <w:rsid w:val="00271156"/>
    <w:rsid w:val="002737AC"/>
    <w:rsid w:val="00273D91"/>
    <w:rsid w:val="002747F4"/>
    <w:rsid w:val="002753C4"/>
    <w:rsid w:val="00276558"/>
    <w:rsid w:val="00281315"/>
    <w:rsid w:val="0028195D"/>
    <w:rsid w:val="002826F6"/>
    <w:rsid w:val="00282CA0"/>
    <w:rsid w:val="00282F2B"/>
    <w:rsid w:val="0028353A"/>
    <w:rsid w:val="00283CF1"/>
    <w:rsid w:val="002843FA"/>
    <w:rsid w:val="0028478B"/>
    <w:rsid w:val="00284CA4"/>
    <w:rsid w:val="002864DF"/>
    <w:rsid w:val="002866A7"/>
    <w:rsid w:val="00290425"/>
    <w:rsid w:val="002904B6"/>
    <w:rsid w:val="00290A63"/>
    <w:rsid w:val="00290E8D"/>
    <w:rsid w:val="00291ACD"/>
    <w:rsid w:val="0029238C"/>
    <w:rsid w:val="00292816"/>
    <w:rsid w:val="002939D7"/>
    <w:rsid w:val="00293ED4"/>
    <w:rsid w:val="002953B9"/>
    <w:rsid w:val="0029593A"/>
    <w:rsid w:val="0029675C"/>
    <w:rsid w:val="00296775"/>
    <w:rsid w:val="00296D51"/>
    <w:rsid w:val="0029751F"/>
    <w:rsid w:val="002979DD"/>
    <w:rsid w:val="00297ED1"/>
    <w:rsid w:val="002A0500"/>
    <w:rsid w:val="002A0A28"/>
    <w:rsid w:val="002A0B30"/>
    <w:rsid w:val="002A0BB3"/>
    <w:rsid w:val="002A1D35"/>
    <w:rsid w:val="002A3624"/>
    <w:rsid w:val="002A3F37"/>
    <w:rsid w:val="002A409E"/>
    <w:rsid w:val="002A4E39"/>
    <w:rsid w:val="002A51B2"/>
    <w:rsid w:val="002A5433"/>
    <w:rsid w:val="002A6788"/>
    <w:rsid w:val="002A7231"/>
    <w:rsid w:val="002B0080"/>
    <w:rsid w:val="002B142E"/>
    <w:rsid w:val="002B14E6"/>
    <w:rsid w:val="002B31CC"/>
    <w:rsid w:val="002B37D8"/>
    <w:rsid w:val="002B387C"/>
    <w:rsid w:val="002B4B0B"/>
    <w:rsid w:val="002B71D9"/>
    <w:rsid w:val="002B7855"/>
    <w:rsid w:val="002C008E"/>
    <w:rsid w:val="002C010B"/>
    <w:rsid w:val="002C01C4"/>
    <w:rsid w:val="002C0ECA"/>
    <w:rsid w:val="002C2854"/>
    <w:rsid w:val="002C336E"/>
    <w:rsid w:val="002C4012"/>
    <w:rsid w:val="002C4B68"/>
    <w:rsid w:val="002C4EB6"/>
    <w:rsid w:val="002C6E98"/>
    <w:rsid w:val="002D0429"/>
    <w:rsid w:val="002D04BC"/>
    <w:rsid w:val="002D278C"/>
    <w:rsid w:val="002D27A5"/>
    <w:rsid w:val="002D3507"/>
    <w:rsid w:val="002D40D2"/>
    <w:rsid w:val="002D4F7D"/>
    <w:rsid w:val="002D5622"/>
    <w:rsid w:val="002D5FEC"/>
    <w:rsid w:val="002D7095"/>
    <w:rsid w:val="002D7402"/>
    <w:rsid w:val="002D7B52"/>
    <w:rsid w:val="002D7BE6"/>
    <w:rsid w:val="002E0087"/>
    <w:rsid w:val="002E0F26"/>
    <w:rsid w:val="002E113A"/>
    <w:rsid w:val="002E1672"/>
    <w:rsid w:val="002E3529"/>
    <w:rsid w:val="002E3A97"/>
    <w:rsid w:val="002E46AB"/>
    <w:rsid w:val="002E6515"/>
    <w:rsid w:val="002E6639"/>
    <w:rsid w:val="002E6D1E"/>
    <w:rsid w:val="002E754D"/>
    <w:rsid w:val="002E7A2C"/>
    <w:rsid w:val="002F0C5C"/>
    <w:rsid w:val="002F3A4D"/>
    <w:rsid w:val="002F3D2A"/>
    <w:rsid w:val="002F4E0F"/>
    <w:rsid w:val="002F5EF4"/>
    <w:rsid w:val="002F61ED"/>
    <w:rsid w:val="002F777E"/>
    <w:rsid w:val="00300F75"/>
    <w:rsid w:val="003014D7"/>
    <w:rsid w:val="00301CF6"/>
    <w:rsid w:val="003025A0"/>
    <w:rsid w:val="00302924"/>
    <w:rsid w:val="00303008"/>
    <w:rsid w:val="00303DDE"/>
    <w:rsid w:val="00305B2B"/>
    <w:rsid w:val="00306073"/>
    <w:rsid w:val="00306953"/>
    <w:rsid w:val="00306F29"/>
    <w:rsid w:val="0030799F"/>
    <w:rsid w:val="00307ED2"/>
    <w:rsid w:val="003119B9"/>
    <w:rsid w:val="0031204B"/>
    <w:rsid w:val="00312C84"/>
    <w:rsid w:val="003130E4"/>
    <w:rsid w:val="003136C4"/>
    <w:rsid w:val="00313F7F"/>
    <w:rsid w:val="003157F6"/>
    <w:rsid w:val="00316117"/>
    <w:rsid w:val="003166C1"/>
    <w:rsid w:val="00317168"/>
    <w:rsid w:val="00317664"/>
    <w:rsid w:val="0032049D"/>
    <w:rsid w:val="00320FD0"/>
    <w:rsid w:val="00321497"/>
    <w:rsid w:val="00321BAD"/>
    <w:rsid w:val="00323575"/>
    <w:rsid w:val="003241E3"/>
    <w:rsid w:val="00324C24"/>
    <w:rsid w:val="003252A3"/>
    <w:rsid w:val="0032532C"/>
    <w:rsid w:val="00331667"/>
    <w:rsid w:val="003328BE"/>
    <w:rsid w:val="003329A7"/>
    <w:rsid w:val="00332E2A"/>
    <w:rsid w:val="00333273"/>
    <w:rsid w:val="0033380F"/>
    <w:rsid w:val="003349FF"/>
    <w:rsid w:val="00334CFA"/>
    <w:rsid w:val="00334E20"/>
    <w:rsid w:val="00335AEA"/>
    <w:rsid w:val="0033607E"/>
    <w:rsid w:val="00336D17"/>
    <w:rsid w:val="00336EF3"/>
    <w:rsid w:val="00337400"/>
    <w:rsid w:val="00340378"/>
    <w:rsid w:val="00340493"/>
    <w:rsid w:val="00341408"/>
    <w:rsid w:val="00341886"/>
    <w:rsid w:val="0034284D"/>
    <w:rsid w:val="003444D3"/>
    <w:rsid w:val="0034536C"/>
    <w:rsid w:val="00345E93"/>
    <w:rsid w:val="003468A9"/>
    <w:rsid w:val="00347452"/>
    <w:rsid w:val="00350DC0"/>
    <w:rsid w:val="00353F11"/>
    <w:rsid w:val="00354496"/>
    <w:rsid w:val="00354873"/>
    <w:rsid w:val="003551C5"/>
    <w:rsid w:val="0035552C"/>
    <w:rsid w:val="003559CD"/>
    <w:rsid w:val="00357660"/>
    <w:rsid w:val="00360DD8"/>
    <w:rsid w:val="00360FE8"/>
    <w:rsid w:val="00362D9F"/>
    <w:rsid w:val="0036312C"/>
    <w:rsid w:val="00363624"/>
    <w:rsid w:val="003638EA"/>
    <w:rsid w:val="00363C06"/>
    <w:rsid w:val="00364C99"/>
    <w:rsid w:val="00366296"/>
    <w:rsid w:val="00366CB6"/>
    <w:rsid w:val="003707C7"/>
    <w:rsid w:val="00370A3C"/>
    <w:rsid w:val="00370A80"/>
    <w:rsid w:val="0037105E"/>
    <w:rsid w:val="003713AD"/>
    <w:rsid w:val="00371498"/>
    <w:rsid w:val="00372786"/>
    <w:rsid w:val="00372BE3"/>
    <w:rsid w:val="00375BE9"/>
    <w:rsid w:val="00376984"/>
    <w:rsid w:val="003807EB"/>
    <w:rsid w:val="00380F9F"/>
    <w:rsid w:val="00381302"/>
    <w:rsid w:val="00381C02"/>
    <w:rsid w:val="00384C47"/>
    <w:rsid w:val="00385001"/>
    <w:rsid w:val="00386A53"/>
    <w:rsid w:val="00386A5C"/>
    <w:rsid w:val="00390746"/>
    <w:rsid w:val="00390AB0"/>
    <w:rsid w:val="00391B37"/>
    <w:rsid w:val="003939A4"/>
    <w:rsid w:val="00393EE7"/>
    <w:rsid w:val="003951CA"/>
    <w:rsid w:val="003968D9"/>
    <w:rsid w:val="003A153C"/>
    <w:rsid w:val="003A1654"/>
    <w:rsid w:val="003A1ADA"/>
    <w:rsid w:val="003A207F"/>
    <w:rsid w:val="003A283A"/>
    <w:rsid w:val="003A563C"/>
    <w:rsid w:val="003A63C8"/>
    <w:rsid w:val="003A6EAE"/>
    <w:rsid w:val="003B0AED"/>
    <w:rsid w:val="003B0CDB"/>
    <w:rsid w:val="003B0F68"/>
    <w:rsid w:val="003B111E"/>
    <w:rsid w:val="003B12F2"/>
    <w:rsid w:val="003B14AD"/>
    <w:rsid w:val="003B28B4"/>
    <w:rsid w:val="003B2E23"/>
    <w:rsid w:val="003B3CD2"/>
    <w:rsid w:val="003B3CDF"/>
    <w:rsid w:val="003B4AFC"/>
    <w:rsid w:val="003B536E"/>
    <w:rsid w:val="003B729C"/>
    <w:rsid w:val="003B7624"/>
    <w:rsid w:val="003B7729"/>
    <w:rsid w:val="003B7753"/>
    <w:rsid w:val="003B7B7E"/>
    <w:rsid w:val="003C051B"/>
    <w:rsid w:val="003C6A19"/>
    <w:rsid w:val="003C74E6"/>
    <w:rsid w:val="003D0333"/>
    <w:rsid w:val="003D07C5"/>
    <w:rsid w:val="003D1079"/>
    <w:rsid w:val="003D12C0"/>
    <w:rsid w:val="003D1A72"/>
    <w:rsid w:val="003D1C0D"/>
    <w:rsid w:val="003D27EC"/>
    <w:rsid w:val="003D31EE"/>
    <w:rsid w:val="003D34BD"/>
    <w:rsid w:val="003D3762"/>
    <w:rsid w:val="003D477D"/>
    <w:rsid w:val="003E0BB0"/>
    <w:rsid w:val="003E1F4D"/>
    <w:rsid w:val="003E2413"/>
    <w:rsid w:val="003E40E4"/>
    <w:rsid w:val="003E43FA"/>
    <w:rsid w:val="003E4E21"/>
    <w:rsid w:val="003E59EE"/>
    <w:rsid w:val="003E7EC9"/>
    <w:rsid w:val="003F1DA3"/>
    <w:rsid w:val="003F27CC"/>
    <w:rsid w:val="003F31A5"/>
    <w:rsid w:val="003F3298"/>
    <w:rsid w:val="003F37C7"/>
    <w:rsid w:val="003F46F7"/>
    <w:rsid w:val="003F59E3"/>
    <w:rsid w:val="003F6AAE"/>
    <w:rsid w:val="003F77B0"/>
    <w:rsid w:val="003F7D36"/>
    <w:rsid w:val="0040055C"/>
    <w:rsid w:val="004006A3"/>
    <w:rsid w:val="00401BDF"/>
    <w:rsid w:val="00402173"/>
    <w:rsid w:val="00402648"/>
    <w:rsid w:val="00403F10"/>
    <w:rsid w:val="00404389"/>
    <w:rsid w:val="00404DFA"/>
    <w:rsid w:val="00410128"/>
    <w:rsid w:val="00410D0A"/>
    <w:rsid w:val="00410D97"/>
    <w:rsid w:val="00411042"/>
    <w:rsid w:val="0041256D"/>
    <w:rsid w:val="00412FF1"/>
    <w:rsid w:val="004140AC"/>
    <w:rsid w:val="004151BD"/>
    <w:rsid w:val="004151C9"/>
    <w:rsid w:val="00415D7A"/>
    <w:rsid w:val="00417AE7"/>
    <w:rsid w:val="00417CC5"/>
    <w:rsid w:val="00420979"/>
    <w:rsid w:val="00420AE0"/>
    <w:rsid w:val="00420C10"/>
    <w:rsid w:val="00421D40"/>
    <w:rsid w:val="0042330B"/>
    <w:rsid w:val="00424ACB"/>
    <w:rsid w:val="004251C1"/>
    <w:rsid w:val="004253E8"/>
    <w:rsid w:val="004257E8"/>
    <w:rsid w:val="00426274"/>
    <w:rsid w:val="00426BAF"/>
    <w:rsid w:val="004306BE"/>
    <w:rsid w:val="004306FC"/>
    <w:rsid w:val="00430C99"/>
    <w:rsid w:val="00432282"/>
    <w:rsid w:val="0043247E"/>
    <w:rsid w:val="00432746"/>
    <w:rsid w:val="0043378E"/>
    <w:rsid w:val="00434EEE"/>
    <w:rsid w:val="0043762E"/>
    <w:rsid w:val="004377D6"/>
    <w:rsid w:val="004404D8"/>
    <w:rsid w:val="00440D0B"/>
    <w:rsid w:val="0044145D"/>
    <w:rsid w:val="00441857"/>
    <w:rsid w:val="00441A41"/>
    <w:rsid w:val="004423F4"/>
    <w:rsid w:val="0044290B"/>
    <w:rsid w:val="00443CD6"/>
    <w:rsid w:val="00445947"/>
    <w:rsid w:val="0044633C"/>
    <w:rsid w:val="00452AEF"/>
    <w:rsid w:val="00455368"/>
    <w:rsid w:val="00455CD2"/>
    <w:rsid w:val="00455DC4"/>
    <w:rsid w:val="00456125"/>
    <w:rsid w:val="004568A2"/>
    <w:rsid w:val="00460E79"/>
    <w:rsid w:val="00462365"/>
    <w:rsid w:val="0046249B"/>
    <w:rsid w:val="004627E8"/>
    <w:rsid w:val="004630D0"/>
    <w:rsid w:val="00463980"/>
    <w:rsid w:val="00463B25"/>
    <w:rsid w:val="0046527F"/>
    <w:rsid w:val="004659E8"/>
    <w:rsid w:val="00465B35"/>
    <w:rsid w:val="0046619D"/>
    <w:rsid w:val="00466514"/>
    <w:rsid w:val="004673A1"/>
    <w:rsid w:val="00470D09"/>
    <w:rsid w:val="00470D23"/>
    <w:rsid w:val="004715CE"/>
    <w:rsid w:val="004725F6"/>
    <w:rsid w:val="00472884"/>
    <w:rsid w:val="004743CD"/>
    <w:rsid w:val="00474D15"/>
    <w:rsid w:val="0047556C"/>
    <w:rsid w:val="00475D52"/>
    <w:rsid w:val="00475DB7"/>
    <w:rsid w:val="00476B18"/>
    <w:rsid w:val="00476F1D"/>
    <w:rsid w:val="00477119"/>
    <w:rsid w:val="004776DB"/>
    <w:rsid w:val="00477E59"/>
    <w:rsid w:val="004811BF"/>
    <w:rsid w:val="00481621"/>
    <w:rsid w:val="00481AE3"/>
    <w:rsid w:val="00481D2F"/>
    <w:rsid w:val="00484305"/>
    <w:rsid w:val="00484B2F"/>
    <w:rsid w:val="00484DDD"/>
    <w:rsid w:val="00486109"/>
    <w:rsid w:val="00487020"/>
    <w:rsid w:val="00487DA9"/>
    <w:rsid w:val="0049122E"/>
    <w:rsid w:val="00491C63"/>
    <w:rsid w:val="00493E06"/>
    <w:rsid w:val="00493F91"/>
    <w:rsid w:val="00496D44"/>
    <w:rsid w:val="004A0146"/>
    <w:rsid w:val="004A03B1"/>
    <w:rsid w:val="004A1724"/>
    <w:rsid w:val="004A17C9"/>
    <w:rsid w:val="004A17F6"/>
    <w:rsid w:val="004A1A14"/>
    <w:rsid w:val="004A2161"/>
    <w:rsid w:val="004A2E18"/>
    <w:rsid w:val="004A3AC6"/>
    <w:rsid w:val="004A4A1B"/>
    <w:rsid w:val="004A558B"/>
    <w:rsid w:val="004A6B8D"/>
    <w:rsid w:val="004B1C41"/>
    <w:rsid w:val="004B21E7"/>
    <w:rsid w:val="004B2967"/>
    <w:rsid w:val="004B3333"/>
    <w:rsid w:val="004B392B"/>
    <w:rsid w:val="004B415F"/>
    <w:rsid w:val="004B48F0"/>
    <w:rsid w:val="004B530E"/>
    <w:rsid w:val="004B664E"/>
    <w:rsid w:val="004B6C93"/>
    <w:rsid w:val="004B7438"/>
    <w:rsid w:val="004C07BC"/>
    <w:rsid w:val="004C19A0"/>
    <w:rsid w:val="004C27C6"/>
    <w:rsid w:val="004C3B16"/>
    <w:rsid w:val="004C4640"/>
    <w:rsid w:val="004C4C26"/>
    <w:rsid w:val="004C5358"/>
    <w:rsid w:val="004C5C58"/>
    <w:rsid w:val="004C5E60"/>
    <w:rsid w:val="004C737A"/>
    <w:rsid w:val="004C75E2"/>
    <w:rsid w:val="004C7B3F"/>
    <w:rsid w:val="004D2CDC"/>
    <w:rsid w:val="004D371D"/>
    <w:rsid w:val="004D37B2"/>
    <w:rsid w:val="004D40FB"/>
    <w:rsid w:val="004D4A0A"/>
    <w:rsid w:val="004D4C9E"/>
    <w:rsid w:val="004D4CF9"/>
    <w:rsid w:val="004D6A6E"/>
    <w:rsid w:val="004E0A3A"/>
    <w:rsid w:val="004E4B0C"/>
    <w:rsid w:val="004E4CA9"/>
    <w:rsid w:val="004E4F8C"/>
    <w:rsid w:val="004E6060"/>
    <w:rsid w:val="004E650E"/>
    <w:rsid w:val="004E653D"/>
    <w:rsid w:val="004E684A"/>
    <w:rsid w:val="004E6A58"/>
    <w:rsid w:val="004F25F0"/>
    <w:rsid w:val="004F2FD1"/>
    <w:rsid w:val="004F364A"/>
    <w:rsid w:val="004F4823"/>
    <w:rsid w:val="004F4E74"/>
    <w:rsid w:val="004F53DD"/>
    <w:rsid w:val="004F5645"/>
    <w:rsid w:val="004F711C"/>
    <w:rsid w:val="004F78DE"/>
    <w:rsid w:val="00500BF4"/>
    <w:rsid w:val="00502344"/>
    <w:rsid w:val="005031B5"/>
    <w:rsid w:val="005036DF"/>
    <w:rsid w:val="005043A7"/>
    <w:rsid w:val="00506888"/>
    <w:rsid w:val="00506DDC"/>
    <w:rsid w:val="00507498"/>
    <w:rsid w:val="00507C15"/>
    <w:rsid w:val="00511030"/>
    <w:rsid w:val="00511873"/>
    <w:rsid w:val="00511EFA"/>
    <w:rsid w:val="00512FBD"/>
    <w:rsid w:val="00512FFB"/>
    <w:rsid w:val="0051313C"/>
    <w:rsid w:val="005147B8"/>
    <w:rsid w:val="00516979"/>
    <w:rsid w:val="0052069C"/>
    <w:rsid w:val="00520DC1"/>
    <w:rsid w:val="00521278"/>
    <w:rsid w:val="005214BA"/>
    <w:rsid w:val="00523254"/>
    <w:rsid w:val="00524645"/>
    <w:rsid w:val="00524F95"/>
    <w:rsid w:val="00525C74"/>
    <w:rsid w:val="00526F71"/>
    <w:rsid w:val="00527F65"/>
    <w:rsid w:val="00530345"/>
    <w:rsid w:val="00530F94"/>
    <w:rsid w:val="005319B9"/>
    <w:rsid w:val="00534AA0"/>
    <w:rsid w:val="00535004"/>
    <w:rsid w:val="0053548B"/>
    <w:rsid w:val="005374D6"/>
    <w:rsid w:val="00537A96"/>
    <w:rsid w:val="005405F2"/>
    <w:rsid w:val="00540CD1"/>
    <w:rsid w:val="0054105A"/>
    <w:rsid w:val="005429A3"/>
    <w:rsid w:val="00542FC1"/>
    <w:rsid w:val="00544D4A"/>
    <w:rsid w:val="005451BE"/>
    <w:rsid w:val="00546AD8"/>
    <w:rsid w:val="00546F04"/>
    <w:rsid w:val="00551BCF"/>
    <w:rsid w:val="0055264D"/>
    <w:rsid w:val="005526AC"/>
    <w:rsid w:val="00552C42"/>
    <w:rsid w:val="00552C58"/>
    <w:rsid w:val="00553491"/>
    <w:rsid w:val="00553651"/>
    <w:rsid w:val="005541E0"/>
    <w:rsid w:val="005541E9"/>
    <w:rsid w:val="00554299"/>
    <w:rsid w:val="005557D1"/>
    <w:rsid w:val="00555F40"/>
    <w:rsid w:val="005568B4"/>
    <w:rsid w:val="00561265"/>
    <w:rsid w:val="005613C4"/>
    <w:rsid w:val="00562219"/>
    <w:rsid w:val="0056391F"/>
    <w:rsid w:val="00564A42"/>
    <w:rsid w:val="00564EC7"/>
    <w:rsid w:val="0056663B"/>
    <w:rsid w:val="00567043"/>
    <w:rsid w:val="005672D7"/>
    <w:rsid w:val="005676F6"/>
    <w:rsid w:val="00570DFF"/>
    <w:rsid w:val="00572D83"/>
    <w:rsid w:val="00574EF7"/>
    <w:rsid w:val="00576A40"/>
    <w:rsid w:val="00576D1A"/>
    <w:rsid w:val="0057767C"/>
    <w:rsid w:val="005827C9"/>
    <w:rsid w:val="00584134"/>
    <w:rsid w:val="00585652"/>
    <w:rsid w:val="00585A4D"/>
    <w:rsid w:val="00586103"/>
    <w:rsid w:val="005866EA"/>
    <w:rsid w:val="00591539"/>
    <w:rsid w:val="00591B87"/>
    <w:rsid w:val="005924C2"/>
    <w:rsid w:val="00593338"/>
    <w:rsid w:val="0059524B"/>
    <w:rsid w:val="005954E5"/>
    <w:rsid w:val="005960E6"/>
    <w:rsid w:val="00596413"/>
    <w:rsid w:val="00596545"/>
    <w:rsid w:val="005A0F32"/>
    <w:rsid w:val="005A1202"/>
    <w:rsid w:val="005A122F"/>
    <w:rsid w:val="005A1913"/>
    <w:rsid w:val="005A1D9E"/>
    <w:rsid w:val="005A294B"/>
    <w:rsid w:val="005A2985"/>
    <w:rsid w:val="005A2E77"/>
    <w:rsid w:val="005A34F2"/>
    <w:rsid w:val="005A3B4A"/>
    <w:rsid w:val="005A51A8"/>
    <w:rsid w:val="005A57BF"/>
    <w:rsid w:val="005A57E7"/>
    <w:rsid w:val="005A58A6"/>
    <w:rsid w:val="005A6343"/>
    <w:rsid w:val="005A71B6"/>
    <w:rsid w:val="005A7E27"/>
    <w:rsid w:val="005B0EB8"/>
    <w:rsid w:val="005B1D64"/>
    <w:rsid w:val="005B2B58"/>
    <w:rsid w:val="005B5277"/>
    <w:rsid w:val="005B52DC"/>
    <w:rsid w:val="005B5A35"/>
    <w:rsid w:val="005B5DF6"/>
    <w:rsid w:val="005B6D4F"/>
    <w:rsid w:val="005B7799"/>
    <w:rsid w:val="005C1643"/>
    <w:rsid w:val="005C1683"/>
    <w:rsid w:val="005C1DC9"/>
    <w:rsid w:val="005C1F34"/>
    <w:rsid w:val="005C39D4"/>
    <w:rsid w:val="005C3AA3"/>
    <w:rsid w:val="005C3F37"/>
    <w:rsid w:val="005C4DB3"/>
    <w:rsid w:val="005C5D75"/>
    <w:rsid w:val="005C62C5"/>
    <w:rsid w:val="005C7890"/>
    <w:rsid w:val="005C7A2B"/>
    <w:rsid w:val="005D0950"/>
    <w:rsid w:val="005D262C"/>
    <w:rsid w:val="005D2792"/>
    <w:rsid w:val="005D30B6"/>
    <w:rsid w:val="005D518F"/>
    <w:rsid w:val="005D5B2B"/>
    <w:rsid w:val="005E010F"/>
    <w:rsid w:val="005E1A93"/>
    <w:rsid w:val="005E2209"/>
    <w:rsid w:val="005E22F1"/>
    <w:rsid w:val="005E22FE"/>
    <w:rsid w:val="005E2939"/>
    <w:rsid w:val="005E2CD5"/>
    <w:rsid w:val="005E2E8A"/>
    <w:rsid w:val="005E32E3"/>
    <w:rsid w:val="005E4CD4"/>
    <w:rsid w:val="005E5369"/>
    <w:rsid w:val="005E544E"/>
    <w:rsid w:val="005E677E"/>
    <w:rsid w:val="005E7547"/>
    <w:rsid w:val="005F2F42"/>
    <w:rsid w:val="005F3607"/>
    <w:rsid w:val="005F3B0E"/>
    <w:rsid w:val="005F3E63"/>
    <w:rsid w:val="005F4E22"/>
    <w:rsid w:val="005F76FF"/>
    <w:rsid w:val="006021F9"/>
    <w:rsid w:val="006054A7"/>
    <w:rsid w:val="00605F81"/>
    <w:rsid w:val="006063BC"/>
    <w:rsid w:val="00606406"/>
    <w:rsid w:val="00607E30"/>
    <w:rsid w:val="00607FB1"/>
    <w:rsid w:val="00610994"/>
    <w:rsid w:val="00610C7E"/>
    <w:rsid w:val="00611F1B"/>
    <w:rsid w:val="00612189"/>
    <w:rsid w:val="006124DC"/>
    <w:rsid w:val="00612B7D"/>
    <w:rsid w:val="00613700"/>
    <w:rsid w:val="00613771"/>
    <w:rsid w:val="00614A11"/>
    <w:rsid w:val="00614DAC"/>
    <w:rsid w:val="00614E08"/>
    <w:rsid w:val="00615B0A"/>
    <w:rsid w:val="00615BEA"/>
    <w:rsid w:val="00615EF7"/>
    <w:rsid w:val="006166E5"/>
    <w:rsid w:val="00617323"/>
    <w:rsid w:val="00617AAB"/>
    <w:rsid w:val="0062039E"/>
    <w:rsid w:val="006207C9"/>
    <w:rsid w:val="00622844"/>
    <w:rsid w:val="00623168"/>
    <w:rsid w:val="00623B93"/>
    <w:rsid w:val="00624AFB"/>
    <w:rsid w:val="00625555"/>
    <w:rsid w:val="00625FC5"/>
    <w:rsid w:val="00626309"/>
    <w:rsid w:val="006302BB"/>
    <w:rsid w:val="00630496"/>
    <w:rsid w:val="0063062A"/>
    <w:rsid w:val="00631A0C"/>
    <w:rsid w:val="0063224A"/>
    <w:rsid w:val="00632D38"/>
    <w:rsid w:val="006331E9"/>
    <w:rsid w:val="006335D7"/>
    <w:rsid w:val="00634BA6"/>
    <w:rsid w:val="00635B19"/>
    <w:rsid w:val="006401F6"/>
    <w:rsid w:val="0064028D"/>
    <w:rsid w:val="00641AE5"/>
    <w:rsid w:val="00642524"/>
    <w:rsid w:val="00643D12"/>
    <w:rsid w:val="00644B15"/>
    <w:rsid w:val="00644B72"/>
    <w:rsid w:val="00644C2D"/>
    <w:rsid w:val="00644D0E"/>
    <w:rsid w:val="006455F0"/>
    <w:rsid w:val="00646A75"/>
    <w:rsid w:val="006472F0"/>
    <w:rsid w:val="006504D1"/>
    <w:rsid w:val="0065097D"/>
    <w:rsid w:val="00650FE8"/>
    <w:rsid w:val="00651078"/>
    <w:rsid w:val="00651633"/>
    <w:rsid w:val="00651A47"/>
    <w:rsid w:val="0065290F"/>
    <w:rsid w:val="00653F11"/>
    <w:rsid w:val="006546B7"/>
    <w:rsid w:val="00654A12"/>
    <w:rsid w:val="006556D6"/>
    <w:rsid w:val="006574FC"/>
    <w:rsid w:val="00660861"/>
    <w:rsid w:val="0066285E"/>
    <w:rsid w:val="00662EB4"/>
    <w:rsid w:val="006632B4"/>
    <w:rsid w:val="006633D2"/>
    <w:rsid w:val="00663C15"/>
    <w:rsid w:val="00664A8F"/>
    <w:rsid w:val="00664B5F"/>
    <w:rsid w:val="00664DB0"/>
    <w:rsid w:val="00665072"/>
    <w:rsid w:val="006650BF"/>
    <w:rsid w:val="006655D9"/>
    <w:rsid w:val="00666AAA"/>
    <w:rsid w:val="00666D81"/>
    <w:rsid w:val="0067181C"/>
    <w:rsid w:val="00673E17"/>
    <w:rsid w:val="00674562"/>
    <w:rsid w:val="00674829"/>
    <w:rsid w:val="00675787"/>
    <w:rsid w:val="0067650B"/>
    <w:rsid w:val="00680356"/>
    <w:rsid w:val="00680C76"/>
    <w:rsid w:val="00680CB7"/>
    <w:rsid w:val="00680E0A"/>
    <w:rsid w:val="00680F67"/>
    <w:rsid w:val="00681DB3"/>
    <w:rsid w:val="00683B8B"/>
    <w:rsid w:val="00683EEE"/>
    <w:rsid w:val="00684B01"/>
    <w:rsid w:val="00684F96"/>
    <w:rsid w:val="0068544F"/>
    <w:rsid w:val="006856EF"/>
    <w:rsid w:val="00685B83"/>
    <w:rsid w:val="00686212"/>
    <w:rsid w:val="00687E06"/>
    <w:rsid w:val="00690D5F"/>
    <w:rsid w:val="00691E16"/>
    <w:rsid w:val="0069289B"/>
    <w:rsid w:val="0069362B"/>
    <w:rsid w:val="00694261"/>
    <w:rsid w:val="00694676"/>
    <w:rsid w:val="00694BFD"/>
    <w:rsid w:val="006950CB"/>
    <w:rsid w:val="00695EA2"/>
    <w:rsid w:val="00697B0B"/>
    <w:rsid w:val="006A0210"/>
    <w:rsid w:val="006A07ED"/>
    <w:rsid w:val="006A1129"/>
    <w:rsid w:val="006A1C7C"/>
    <w:rsid w:val="006A3BCB"/>
    <w:rsid w:val="006A3F6A"/>
    <w:rsid w:val="006A461A"/>
    <w:rsid w:val="006A46F6"/>
    <w:rsid w:val="006A4A51"/>
    <w:rsid w:val="006A6449"/>
    <w:rsid w:val="006A652D"/>
    <w:rsid w:val="006A722A"/>
    <w:rsid w:val="006A76D1"/>
    <w:rsid w:val="006A790B"/>
    <w:rsid w:val="006A7E03"/>
    <w:rsid w:val="006B10BC"/>
    <w:rsid w:val="006B1579"/>
    <w:rsid w:val="006B15C5"/>
    <w:rsid w:val="006B21B5"/>
    <w:rsid w:val="006B2567"/>
    <w:rsid w:val="006B38F2"/>
    <w:rsid w:val="006B3950"/>
    <w:rsid w:val="006B3D67"/>
    <w:rsid w:val="006B548F"/>
    <w:rsid w:val="006B5AAD"/>
    <w:rsid w:val="006B68AB"/>
    <w:rsid w:val="006B6A7F"/>
    <w:rsid w:val="006B7A28"/>
    <w:rsid w:val="006C0B03"/>
    <w:rsid w:val="006C0F31"/>
    <w:rsid w:val="006C1468"/>
    <w:rsid w:val="006C158D"/>
    <w:rsid w:val="006C16E7"/>
    <w:rsid w:val="006C231E"/>
    <w:rsid w:val="006C2FCB"/>
    <w:rsid w:val="006C37D9"/>
    <w:rsid w:val="006C49F6"/>
    <w:rsid w:val="006C5057"/>
    <w:rsid w:val="006C5599"/>
    <w:rsid w:val="006C5CE6"/>
    <w:rsid w:val="006C6C33"/>
    <w:rsid w:val="006C784B"/>
    <w:rsid w:val="006C7DB4"/>
    <w:rsid w:val="006D0044"/>
    <w:rsid w:val="006D0EC3"/>
    <w:rsid w:val="006D0FCD"/>
    <w:rsid w:val="006D1626"/>
    <w:rsid w:val="006D1A60"/>
    <w:rsid w:val="006D2DAA"/>
    <w:rsid w:val="006D2FD3"/>
    <w:rsid w:val="006D3676"/>
    <w:rsid w:val="006D3940"/>
    <w:rsid w:val="006D41DB"/>
    <w:rsid w:val="006D5B74"/>
    <w:rsid w:val="006D6330"/>
    <w:rsid w:val="006D6361"/>
    <w:rsid w:val="006D771B"/>
    <w:rsid w:val="006E0073"/>
    <w:rsid w:val="006E34B7"/>
    <w:rsid w:val="006E3C77"/>
    <w:rsid w:val="006E3CAB"/>
    <w:rsid w:val="006E3E70"/>
    <w:rsid w:val="006E4F26"/>
    <w:rsid w:val="006E544B"/>
    <w:rsid w:val="006E550D"/>
    <w:rsid w:val="006E5B4E"/>
    <w:rsid w:val="006E62E4"/>
    <w:rsid w:val="006E64BA"/>
    <w:rsid w:val="006E66FE"/>
    <w:rsid w:val="006E6894"/>
    <w:rsid w:val="006E7BAF"/>
    <w:rsid w:val="006F0E1C"/>
    <w:rsid w:val="006F1806"/>
    <w:rsid w:val="006F2353"/>
    <w:rsid w:val="006F2A84"/>
    <w:rsid w:val="006F45DE"/>
    <w:rsid w:val="006F4A1C"/>
    <w:rsid w:val="006F4E91"/>
    <w:rsid w:val="006F5F16"/>
    <w:rsid w:val="006F66B6"/>
    <w:rsid w:val="006F67CA"/>
    <w:rsid w:val="00700D03"/>
    <w:rsid w:val="00701B41"/>
    <w:rsid w:val="007021F5"/>
    <w:rsid w:val="00702D39"/>
    <w:rsid w:val="0070462A"/>
    <w:rsid w:val="00704F07"/>
    <w:rsid w:val="00705B1A"/>
    <w:rsid w:val="0070731E"/>
    <w:rsid w:val="007103AB"/>
    <w:rsid w:val="00710F5A"/>
    <w:rsid w:val="0071458E"/>
    <w:rsid w:val="00714D3C"/>
    <w:rsid w:val="00716657"/>
    <w:rsid w:val="00716986"/>
    <w:rsid w:val="00716B80"/>
    <w:rsid w:val="007201C4"/>
    <w:rsid w:val="007201E9"/>
    <w:rsid w:val="00720995"/>
    <w:rsid w:val="007211E7"/>
    <w:rsid w:val="00722AE6"/>
    <w:rsid w:val="0072386B"/>
    <w:rsid w:val="00723DB6"/>
    <w:rsid w:val="00724AF7"/>
    <w:rsid w:val="00724B59"/>
    <w:rsid w:val="007261F1"/>
    <w:rsid w:val="0073011D"/>
    <w:rsid w:val="00731424"/>
    <w:rsid w:val="00732148"/>
    <w:rsid w:val="007322CD"/>
    <w:rsid w:val="00732865"/>
    <w:rsid w:val="00733FFA"/>
    <w:rsid w:val="00736C56"/>
    <w:rsid w:val="00736E16"/>
    <w:rsid w:val="007370FC"/>
    <w:rsid w:val="007408A5"/>
    <w:rsid w:val="007413B3"/>
    <w:rsid w:val="00741B84"/>
    <w:rsid w:val="00744E87"/>
    <w:rsid w:val="0074559D"/>
    <w:rsid w:val="00745933"/>
    <w:rsid w:val="00746156"/>
    <w:rsid w:val="00747D5D"/>
    <w:rsid w:val="00751912"/>
    <w:rsid w:val="00752273"/>
    <w:rsid w:val="007522B2"/>
    <w:rsid w:val="00752F9D"/>
    <w:rsid w:val="0075364A"/>
    <w:rsid w:val="007537CC"/>
    <w:rsid w:val="0075389C"/>
    <w:rsid w:val="00753921"/>
    <w:rsid w:val="00753B6B"/>
    <w:rsid w:val="00753E8E"/>
    <w:rsid w:val="00753F3C"/>
    <w:rsid w:val="007546EA"/>
    <w:rsid w:val="007550B5"/>
    <w:rsid w:val="007572B7"/>
    <w:rsid w:val="00760524"/>
    <w:rsid w:val="00761C46"/>
    <w:rsid w:val="00762365"/>
    <w:rsid w:val="00763C79"/>
    <w:rsid w:val="007654B2"/>
    <w:rsid w:val="00765E5E"/>
    <w:rsid w:val="007664D4"/>
    <w:rsid w:val="007679B5"/>
    <w:rsid w:val="00767F46"/>
    <w:rsid w:val="007722DE"/>
    <w:rsid w:val="0077330B"/>
    <w:rsid w:val="00773705"/>
    <w:rsid w:val="007751CE"/>
    <w:rsid w:val="007752D9"/>
    <w:rsid w:val="0078029D"/>
    <w:rsid w:val="0078332F"/>
    <w:rsid w:val="0078380D"/>
    <w:rsid w:val="007843C0"/>
    <w:rsid w:val="00784F55"/>
    <w:rsid w:val="00784FC0"/>
    <w:rsid w:val="00786238"/>
    <w:rsid w:val="00787682"/>
    <w:rsid w:val="007876DE"/>
    <w:rsid w:val="00787955"/>
    <w:rsid w:val="00790436"/>
    <w:rsid w:val="0079153B"/>
    <w:rsid w:val="00792375"/>
    <w:rsid w:val="00792F5A"/>
    <w:rsid w:val="00792FF0"/>
    <w:rsid w:val="00794C76"/>
    <w:rsid w:val="0079580E"/>
    <w:rsid w:val="00795F52"/>
    <w:rsid w:val="00797337"/>
    <w:rsid w:val="00797A59"/>
    <w:rsid w:val="007A04F5"/>
    <w:rsid w:val="007A05C8"/>
    <w:rsid w:val="007A1056"/>
    <w:rsid w:val="007A14AB"/>
    <w:rsid w:val="007A1664"/>
    <w:rsid w:val="007A1A51"/>
    <w:rsid w:val="007A25DA"/>
    <w:rsid w:val="007A3481"/>
    <w:rsid w:val="007A3D9F"/>
    <w:rsid w:val="007A4DDA"/>
    <w:rsid w:val="007A5469"/>
    <w:rsid w:val="007A7634"/>
    <w:rsid w:val="007B1791"/>
    <w:rsid w:val="007B1E62"/>
    <w:rsid w:val="007B3000"/>
    <w:rsid w:val="007B35CD"/>
    <w:rsid w:val="007B41D4"/>
    <w:rsid w:val="007B5A92"/>
    <w:rsid w:val="007B60E3"/>
    <w:rsid w:val="007B6DAD"/>
    <w:rsid w:val="007C1448"/>
    <w:rsid w:val="007C1F6E"/>
    <w:rsid w:val="007C22E4"/>
    <w:rsid w:val="007C2C85"/>
    <w:rsid w:val="007C30A5"/>
    <w:rsid w:val="007C33E7"/>
    <w:rsid w:val="007C3D98"/>
    <w:rsid w:val="007C3EA1"/>
    <w:rsid w:val="007C4531"/>
    <w:rsid w:val="007C5E1A"/>
    <w:rsid w:val="007C64C8"/>
    <w:rsid w:val="007C6D23"/>
    <w:rsid w:val="007C721B"/>
    <w:rsid w:val="007C7A95"/>
    <w:rsid w:val="007C7EA7"/>
    <w:rsid w:val="007D22D0"/>
    <w:rsid w:val="007D2471"/>
    <w:rsid w:val="007D306A"/>
    <w:rsid w:val="007D4160"/>
    <w:rsid w:val="007D41CC"/>
    <w:rsid w:val="007D6073"/>
    <w:rsid w:val="007D6A75"/>
    <w:rsid w:val="007D6E82"/>
    <w:rsid w:val="007D75B2"/>
    <w:rsid w:val="007E01D9"/>
    <w:rsid w:val="007E10C0"/>
    <w:rsid w:val="007E1B15"/>
    <w:rsid w:val="007E25A2"/>
    <w:rsid w:val="007E4871"/>
    <w:rsid w:val="007E4CE0"/>
    <w:rsid w:val="007E5B78"/>
    <w:rsid w:val="007E6DA1"/>
    <w:rsid w:val="007E70AD"/>
    <w:rsid w:val="007E7F3D"/>
    <w:rsid w:val="007F01BC"/>
    <w:rsid w:val="007F1254"/>
    <w:rsid w:val="007F2D7A"/>
    <w:rsid w:val="007F4662"/>
    <w:rsid w:val="007F46CF"/>
    <w:rsid w:val="007F52DC"/>
    <w:rsid w:val="007F56FB"/>
    <w:rsid w:val="007F5C57"/>
    <w:rsid w:val="00800AA0"/>
    <w:rsid w:val="00801027"/>
    <w:rsid w:val="00802451"/>
    <w:rsid w:val="0080502E"/>
    <w:rsid w:val="00807E56"/>
    <w:rsid w:val="00810859"/>
    <w:rsid w:val="00811239"/>
    <w:rsid w:val="008118DC"/>
    <w:rsid w:val="00811EB3"/>
    <w:rsid w:val="0081212D"/>
    <w:rsid w:val="00813E8D"/>
    <w:rsid w:val="00814355"/>
    <w:rsid w:val="00815A08"/>
    <w:rsid w:val="00815C5B"/>
    <w:rsid w:val="008170F9"/>
    <w:rsid w:val="008173A6"/>
    <w:rsid w:val="008176B1"/>
    <w:rsid w:val="00821D2C"/>
    <w:rsid w:val="008224EC"/>
    <w:rsid w:val="00822B1D"/>
    <w:rsid w:val="00822F28"/>
    <w:rsid w:val="008232A4"/>
    <w:rsid w:val="00823C66"/>
    <w:rsid w:val="00824372"/>
    <w:rsid w:val="00825F6C"/>
    <w:rsid w:val="00826445"/>
    <w:rsid w:val="00826AE8"/>
    <w:rsid w:val="0082742C"/>
    <w:rsid w:val="008277E3"/>
    <w:rsid w:val="00830017"/>
    <w:rsid w:val="00830C87"/>
    <w:rsid w:val="00831441"/>
    <w:rsid w:val="008321F0"/>
    <w:rsid w:val="00832282"/>
    <w:rsid w:val="00832B54"/>
    <w:rsid w:val="00832DBB"/>
    <w:rsid w:val="0083336C"/>
    <w:rsid w:val="00833C5C"/>
    <w:rsid w:val="00834A20"/>
    <w:rsid w:val="00834A41"/>
    <w:rsid w:val="0083537A"/>
    <w:rsid w:val="008360CB"/>
    <w:rsid w:val="008402B9"/>
    <w:rsid w:val="00840318"/>
    <w:rsid w:val="00840747"/>
    <w:rsid w:val="008422FF"/>
    <w:rsid w:val="00842E45"/>
    <w:rsid w:val="00843415"/>
    <w:rsid w:val="00843B62"/>
    <w:rsid w:val="00844197"/>
    <w:rsid w:val="0084448D"/>
    <w:rsid w:val="0084726A"/>
    <w:rsid w:val="00847AD4"/>
    <w:rsid w:val="00847FFD"/>
    <w:rsid w:val="00850277"/>
    <w:rsid w:val="008502B7"/>
    <w:rsid w:val="00850761"/>
    <w:rsid w:val="00850C86"/>
    <w:rsid w:val="00851F63"/>
    <w:rsid w:val="00852903"/>
    <w:rsid w:val="0085317D"/>
    <w:rsid w:val="00854702"/>
    <w:rsid w:val="00854A1C"/>
    <w:rsid w:val="008551F3"/>
    <w:rsid w:val="00857DCB"/>
    <w:rsid w:val="00857EE7"/>
    <w:rsid w:val="00860124"/>
    <w:rsid w:val="0086074D"/>
    <w:rsid w:val="00860C10"/>
    <w:rsid w:val="00860DB0"/>
    <w:rsid w:val="00860F57"/>
    <w:rsid w:val="008612F3"/>
    <w:rsid w:val="00863043"/>
    <w:rsid w:val="0086308F"/>
    <w:rsid w:val="008635AC"/>
    <w:rsid w:val="00863BEF"/>
    <w:rsid w:val="008656CB"/>
    <w:rsid w:val="008659FB"/>
    <w:rsid w:val="00866325"/>
    <w:rsid w:val="00866687"/>
    <w:rsid w:val="00866A6D"/>
    <w:rsid w:val="00867538"/>
    <w:rsid w:val="00867A31"/>
    <w:rsid w:val="008705AC"/>
    <w:rsid w:val="00870E96"/>
    <w:rsid w:val="00872578"/>
    <w:rsid w:val="00873B3E"/>
    <w:rsid w:val="008749EC"/>
    <w:rsid w:val="008751BC"/>
    <w:rsid w:val="00875995"/>
    <w:rsid w:val="00875E94"/>
    <w:rsid w:val="00876031"/>
    <w:rsid w:val="00876B3A"/>
    <w:rsid w:val="008770F2"/>
    <w:rsid w:val="008771A9"/>
    <w:rsid w:val="008829C0"/>
    <w:rsid w:val="00883113"/>
    <w:rsid w:val="00883366"/>
    <w:rsid w:val="0088350E"/>
    <w:rsid w:val="008843EA"/>
    <w:rsid w:val="0088519F"/>
    <w:rsid w:val="00886C58"/>
    <w:rsid w:val="00887233"/>
    <w:rsid w:val="00887F52"/>
    <w:rsid w:val="00890133"/>
    <w:rsid w:val="00890AED"/>
    <w:rsid w:val="008927DC"/>
    <w:rsid w:val="008934E2"/>
    <w:rsid w:val="0089473E"/>
    <w:rsid w:val="00895ED9"/>
    <w:rsid w:val="00896107"/>
    <w:rsid w:val="0089734E"/>
    <w:rsid w:val="008979B0"/>
    <w:rsid w:val="008A1604"/>
    <w:rsid w:val="008A1C55"/>
    <w:rsid w:val="008A2CE3"/>
    <w:rsid w:val="008A2F31"/>
    <w:rsid w:val="008A492B"/>
    <w:rsid w:val="008A4CAC"/>
    <w:rsid w:val="008A4F47"/>
    <w:rsid w:val="008A61FC"/>
    <w:rsid w:val="008B0934"/>
    <w:rsid w:val="008B0F0E"/>
    <w:rsid w:val="008B2147"/>
    <w:rsid w:val="008B2E78"/>
    <w:rsid w:val="008B2FA5"/>
    <w:rsid w:val="008B4971"/>
    <w:rsid w:val="008B4A7C"/>
    <w:rsid w:val="008B5B51"/>
    <w:rsid w:val="008B6D8A"/>
    <w:rsid w:val="008C021D"/>
    <w:rsid w:val="008C02C9"/>
    <w:rsid w:val="008C0702"/>
    <w:rsid w:val="008C21AA"/>
    <w:rsid w:val="008C22B3"/>
    <w:rsid w:val="008C3518"/>
    <w:rsid w:val="008C3520"/>
    <w:rsid w:val="008C386A"/>
    <w:rsid w:val="008C42EE"/>
    <w:rsid w:val="008C55F2"/>
    <w:rsid w:val="008C59B1"/>
    <w:rsid w:val="008C71C7"/>
    <w:rsid w:val="008C79C2"/>
    <w:rsid w:val="008C7A40"/>
    <w:rsid w:val="008C7AF6"/>
    <w:rsid w:val="008C7C29"/>
    <w:rsid w:val="008C7F3D"/>
    <w:rsid w:val="008D0A2E"/>
    <w:rsid w:val="008D0D2B"/>
    <w:rsid w:val="008D1355"/>
    <w:rsid w:val="008D1E91"/>
    <w:rsid w:val="008D21EE"/>
    <w:rsid w:val="008D2EBC"/>
    <w:rsid w:val="008D34F8"/>
    <w:rsid w:val="008D46E2"/>
    <w:rsid w:val="008D4714"/>
    <w:rsid w:val="008D573F"/>
    <w:rsid w:val="008D5A24"/>
    <w:rsid w:val="008D5A97"/>
    <w:rsid w:val="008D666E"/>
    <w:rsid w:val="008E0209"/>
    <w:rsid w:val="008E047E"/>
    <w:rsid w:val="008E1F4A"/>
    <w:rsid w:val="008E21AA"/>
    <w:rsid w:val="008E22C7"/>
    <w:rsid w:val="008E317B"/>
    <w:rsid w:val="008E398B"/>
    <w:rsid w:val="008E39C6"/>
    <w:rsid w:val="008E5A6A"/>
    <w:rsid w:val="008E5B3A"/>
    <w:rsid w:val="008E668C"/>
    <w:rsid w:val="008E6EF9"/>
    <w:rsid w:val="008E7401"/>
    <w:rsid w:val="008E7982"/>
    <w:rsid w:val="008F1A42"/>
    <w:rsid w:val="008F2A33"/>
    <w:rsid w:val="008F4C30"/>
    <w:rsid w:val="008F4EE7"/>
    <w:rsid w:val="008F4F76"/>
    <w:rsid w:val="008F5A63"/>
    <w:rsid w:val="008F6178"/>
    <w:rsid w:val="008F653F"/>
    <w:rsid w:val="008F6F86"/>
    <w:rsid w:val="008F73F4"/>
    <w:rsid w:val="008F74F4"/>
    <w:rsid w:val="00900514"/>
    <w:rsid w:val="00900B2A"/>
    <w:rsid w:val="00900D9C"/>
    <w:rsid w:val="00902230"/>
    <w:rsid w:val="0090239A"/>
    <w:rsid w:val="009049E8"/>
    <w:rsid w:val="009059AE"/>
    <w:rsid w:val="00905C9E"/>
    <w:rsid w:val="0091023A"/>
    <w:rsid w:val="00911792"/>
    <w:rsid w:val="00911C8C"/>
    <w:rsid w:val="00912B0F"/>
    <w:rsid w:val="00914E7F"/>
    <w:rsid w:val="00914FD6"/>
    <w:rsid w:val="0091552F"/>
    <w:rsid w:val="00916831"/>
    <w:rsid w:val="00917351"/>
    <w:rsid w:val="00917520"/>
    <w:rsid w:val="0092056B"/>
    <w:rsid w:val="00921E66"/>
    <w:rsid w:val="00924987"/>
    <w:rsid w:val="00925F26"/>
    <w:rsid w:val="00925FC1"/>
    <w:rsid w:val="00926355"/>
    <w:rsid w:val="009279AC"/>
    <w:rsid w:val="00927F51"/>
    <w:rsid w:val="00930727"/>
    <w:rsid w:val="00930B2F"/>
    <w:rsid w:val="009328B3"/>
    <w:rsid w:val="00934A1E"/>
    <w:rsid w:val="00935F2B"/>
    <w:rsid w:val="0093737B"/>
    <w:rsid w:val="00937BCE"/>
    <w:rsid w:val="00937DAB"/>
    <w:rsid w:val="00940DBD"/>
    <w:rsid w:val="00942D49"/>
    <w:rsid w:val="009430CC"/>
    <w:rsid w:val="00943EAD"/>
    <w:rsid w:val="00944752"/>
    <w:rsid w:val="00946EAA"/>
    <w:rsid w:val="009474AF"/>
    <w:rsid w:val="00947BAE"/>
    <w:rsid w:val="00950FCE"/>
    <w:rsid w:val="0095296B"/>
    <w:rsid w:val="009529EF"/>
    <w:rsid w:val="00952C53"/>
    <w:rsid w:val="00952FE1"/>
    <w:rsid w:val="0095396B"/>
    <w:rsid w:val="00953D31"/>
    <w:rsid w:val="00954408"/>
    <w:rsid w:val="009563CE"/>
    <w:rsid w:val="009570A9"/>
    <w:rsid w:val="009623A5"/>
    <w:rsid w:val="009625A0"/>
    <w:rsid w:val="00963E6B"/>
    <w:rsid w:val="00964FCA"/>
    <w:rsid w:val="009662D6"/>
    <w:rsid w:val="00967394"/>
    <w:rsid w:val="00967A99"/>
    <w:rsid w:val="00970845"/>
    <w:rsid w:val="00970E1B"/>
    <w:rsid w:val="00971D47"/>
    <w:rsid w:val="00973699"/>
    <w:rsid w:val="00974A34"/>
    <w:rsid w:val="009760CD"/>
    <w:rsid w:val="00976D89"/>
    <w:rsid w:val="00977BBC"/>
    <w:rsid w:val="00981700"/>
    <w:rsid w:val="00981A6C"/>
    <w:rsid w:val="00982C43"/>
    <w:rsid w:val="0098337B"/>
    <w:rsid w:val="00984110"/>
    <w:rsid w:val="009860EE"/>
    <w:rsid w:val="0098624B"/>
    <w:rsid w:val="00986A32"/>
    <w:rsid w:val="009877C9"/>
    <w:rsid w:val="009909A3"/>
    <w:rsid w:val="00990F7E"/>
    <w:rsid w:val="009910B6"/>
    <w:rsid w:val="00991310"/>
    <w:rsid w:val="00991963"/>
    <w:rsid w:val="009921DA"/>
    <w:rsid w:val="00992BA2"/>
    <w:rsid w:val="00992EDA"/>
    <w:rsid w:val="00992FC1"/>
    <w:rsid w:val="009936EE"/>
    <w:rsid w:val="00994134"/>
    <w:rsid w:val="0099417A"/>
    <w:rsid w:val="009944A0"/>
    <w:rsid w:val="009947BF"/>
    <w:rsid w:val="00994CAC"/>
    <w:rsid w:val="00994FA9"/>
    <w:rsid w:val="00995785"/>
    <w:rsid w:val="00995ECB"/>
    <w:rsid w:val="00996E7E"/>
    <w:rsid w:val="009A0434"/>
    <w:rsid w:val="009A0793"/>
    <w:rsid w:val="009A1164"/>
    <w:rsid w:val="009A27B9"/>
    <w:rsid w:val="009A2F91"/>
    <w:rsid w:val="009A4279"/>
    <w:rsid w:val="009A436C"/>
    <w:rsid w:val="009A4DC4"/>
    <w:rsid w:val="009A58F0"/>
    <w:rsid w:val="009A6024"/>
    <w:rsid w:val="009A611D"/>
    <w:rsid w:val="009A76FC"/>
    <w:rsid w:val="009B02FE"/>
    <w:rsid w:val="009B09E7"/>
    <w:rsid w:val="009B27BD"/>
    <w:rsid w:val="009B288C"/>
    <w:rsid w:val="009B30C2"/>
    <w:rsid w:val="009B3268"/>
    <w:rsid w:val="009B374A"/>
    <w:rsid w:val="009B38C0"/>
    <w:rsid w:val="009B3AEB"/>
    <w:rsid w:val="009B5C9B"/>
    <w:rsid w:val="009B5DD4"/>
    <w:rsid w:val="009B5EC9"/>
    <w:rsid w:val="009B5F69"/>
    <w:rsid w:val="009B624D"/>
    <w:rsid w:val="009C0432"/>
    <w:rsid w:val="009C046C"/>
    <w:rsid w:val="009C0F64"/>
    <w:rsid w:val="009C12EF"/>
    <w:rsid w:val="009C13FC"/>
    <w:rsid w:val="009C2205"/>
    <w:rsid w:val="009C2A82"/>
    <w:rsid w:val="009C37F8"/>
    <w:rsid w:val="009C391E"/>
    <w:rsid w:val="009C4461"/>
    <w:rsid w:val="009C4CD0"/>
    <w:rsid w:val="009C6D70"/>
    <w:rsid w:val="009C76F3"/>
    <w:rsid w:val="009C7DD2"/>
    <w:rsid w:val="009D18B6"/>
    <w:rsid w:val="009D204A"/>
    <w:rsid w:val="009D2CFD"/>
    <w:rsid w:val="009D2D0E"/>
    <w:rsid w:val="009D3289"/>
    <w:rsid w:val="009D44F3"/>
    <w:rsid w:val="009D57C4"/>
    <w:rsid w:val="009D62B8"/>
    <w:rsid w:val="009D67AD"/>
    <w:rsid w:val="009E0B28"/>
    <w:rsid w:val="009E0B49"/>
    <w:rsid w:val="009E0EF3"/>
    <w:rsid w:val="009E2E8D"/>
    <w:rsid w:val="009E2F08"/>
    <w:rsid w:val="009E3712"/>
    <w:rsid w:val="009E4219"/>
    <w:rsid w:val="009E5655"/>
    <w:rsid w:val="009E5E97"/>
    <w:rsid w:val="009E6D4B"/>
    <w:rsid w:val="009E756C"/>
    <w:rsid w:val="009F1207"/>
    <w:rsid w:val="009F1BA2"/>
    <w:rsid w:val="009F1F80"/>
    <w:rsid w:val="009F2301"/>
    <w:rsid w:val="009F4181"/>
    <w:rsid w:val="009F6B5B"/>
    <w:rsid w:val="009F7BC9"/>
    <w:rsid w:val="00A0057E"/>
    <w:rsid w:val="00A010F9"/>
    <w:rsid w:val="00A013F4"/>
    <w:rsid w:val="00A01C7E"/>
    <w:rsid w:val="00A029BC"/>
    <w:rsid w:val="00A02E8A"/>
    <w:rsid w:val="00A03BCA"/>
    <w:rsid w:val="00A03C22"/>
    <w:rsid w:val="00A07F67"/>
    <w:rsid w:val="00A117C3"/>
    <w:rsid w:val="00A1195A"/>
    <w:rsid w:val="00A14B78"/>
    <w:rsid w:val="00A14D53"/>
    <w:rsid w:val="00A15AD5"/>
    <w:rsid w:val="00A15FD0"/>
    <w:rsid w:val="00A160C9"/>
    <w:rsid w:val="00A165BB"/>
    <w:rsid w:val="00A168D3"/>
    <w:rsid w:val="00A17AAB"/>
    <w:rsid w:val="00A17E59"/>
    <w:rsid w:val="00A2071D"/>
    <w:rsid w:val="00A215C3"/>
    <w:rsid w:val="00A21CCF"/>
    <w:rsid w:val="00A21E75"/>
    <w:rsid w:val="00A22392"/>
    <w:rsid w:val="00A227DA"/>
    <w:rsid w:val="00A23CED"/>
    <w:rsid w:val="00A24F72"/>
    <w:rsid w:val="00A25247"/>
    <w:rsid w:val="00A253DF"/>
    <w:rsid w:val="00A2574D"/>
    <w:rsid w:val="00A2641D"/>
    <w:rsid w:val="00A264FE"/>
    <w:rsid w:val="00A27571"/>
    <w:rsid w:val="00A276CB"/>
    <w:rsid w:val="00A30241"/>
    <w:rsid w:val="00A31F3E"/>
    <w:rsid w:val="00A327EE"/>
    <w:rsid w:val="00A32D07"/>
    <w:rsid w:val="00A33345"/>
    <w:rsid w:val="00A33AFA"/>
    <w:rsid w:val="00A33F33"/>
    <w:rsid w:val="00A344C5"/>
    <w:rsid w:val="00A34852"/>
    <w:rsid w:val="00A34CFE"/>
    <w:rsid w:val="00A34D21"/>
    <w:rsid w:val="00A35F27"/>
    <w:rsid w:val="00A3609D"/>
    <w:rsid w:val="00A36AC3"/>
    <w:rsid w:val="00A37E83"/>
    <w:rsid w:val="00A407D1"/>
    <w:rsid w:val="00A411AC"/>
    <w:rsid w:val="00A422BF"/>
    <w:rsid w:val="00A424DC"/>
    <w:rsid w:val="00A42A0E"/>
    <w:rsid w:val="00A431C7"/>
    <w:rsid w:val="00A43400"/>
    <w:rsid w:val="00A43FD5"/>
    <w:rsid w:val="00A456C4"/>
    <w:rsid w:val="00A46BBE"/>
    <w:rsid w:val="00A4721F"/>
    <w:rsid w:val="00A47FDC"/>
    <w:rsid w:val="00A503CF"/>
    <w:rsid w:val="00A50C05"/>
    <w:rsid w:val="00A51160"/>
    <w:rsid w:val="00A51ABB"/>
    <w:rsid w:val="00A53521"/>
    <w:rsid w:val="00A53E07"/>
    <w:rsid w:val="00A53E24"/>
    <w:rsid w:val="00A53F84"/>
    <w:rsid w:val="00A54C8A"/>
    <w:rsid w:val="00A556EB"/>
    <w:rsid w:val="00A5579E"/>
    <w:rsid w:val="00A55919"/>
    <w:rsid w:val="00A568B1"/>
    <w:rsid w:val="00A5754B"/>
    <w:rsid w:val="00A57E10"/>
    <w:rsid w:val="00A616DC"/>
    <w:rsid w:val="00A617CA"/>
    <w:rsid w:val="00A62FD8"/>
    <w:rsid w:val="00A64319"/>
    <w:rsid w:val="00A6433B"/>
    <w:rsid w:val="00A65F33"/>
    <w:rsid w:val="00A663FD"/>
    <w:rsid w:val="00A67513"/>
    <w:rsid w:val="00A7071D"/>
    <w:rsid w:val="00A70D83"/>
    <w:rsid w:val="00A71B0A"/>
    <w:rsid w:val="00A7203B"/>
    <w:rsid w:val="00A72628"/>
    <w:rsid w:val="00A728D8"/>
    <w:rsid w:val="00A73123"/>
    <w:rsid w:val="00A73758"/>
    <w:rsid w:val="00A73D20"/>
    <w:rsid w:val="00A73FB5"/>
    <w:rsid w:val="00A74664"/>
    <w:rsid w:val="00A74F39"/>
    <w:rsid w:val="00A76BC1"/>
    <w:rsid w:val="00A7704F"/>
    <w:rsid w:val="00A77E50"/>
    <w:rsid w:val="00A8031F"/>
    <w:rsid w:val="00A8066C"/>
    <w:rsid w:val="00A8099A"/>
    <w:rsid w:val="00A80AC2"/>
    <w:rsid w:val="00A81909"/>
    <w:rsid w:val="00A819BA"/>
    <w:rsid w:val="00A81AEC"/>
    <w:rsid w:val="00A81FD4"/>
    <w:rsid w:val="00A84831"/>
    <w:rsid w:val="00A879C4"/>
    <w:rsid w:val="00A87F8C"/>
    <w:rsid w:val="00A906F4"/>
    <w:rsid w:val="00A90D43"/>
    <w:rsid w:val="00A91419"/>
    <w:rsid w:val="00A916CE"/>
    <w:rsid w:val="00A91E40"/>
    <w:rsid w:val="00A929DE"/>
    <w:rsid w:val="00A93CD1"/>
    <w:rsid w:val="00A93D94"/>
    <w:rsid w:val="00A94BAC"/>
    <w:rsid w:val="00A94D12"/>
    <w:rsid w:val="00A9532B"/>
    <w:rsid w:val="00A96768"/>
    <w:rsid w:val="00A97C96"/>
    <w:rsid w:val="00AA0068"/>
    <w:rsid w:val="00AA0A21"/>
    <w:rsid w:val="00AA0B9E"/>
    <w:rsid w:val="00AA0E11"/>
    <w:rsid w:val="00AA14EB"/>
    <w:rsid w:val="00AA17BA"/>
    <w:rsid w:val="00AA18C6"/>
    <w:rsid w:val="00AA2296"/>
    <w:rsid w:val="00AA3896"/>
    <w:rsid w:val="00AA4889"/>
    <w:rsid w:val="00AA5BAE"/>
    <w:rsid w:val="00AA7EAA"/>
    <w:rsid w:val="00AB162A"/>
    <w:rsid w:val="00AB3988"/>
    <w:rsid w:val="00AB578D"/>
    <w:rsid w:val="00AB5B06"/>
    <w:rsid w:val="00AB6E17"/>
    <w:rsid w:val="00AC0670"/>
    <w:rsid w:val="00AC0B2D"/>
    <w:rsid w:val="00AC0DBA"/>
    <w:rsid w:val="00AC10FE"/>
    <w:rsid w:val="00AC1387"/>
    <w:rsid w:val="00AC304C"/>
    <w:rsid w:val="00AC30B4"/>
    <w:rsid w:val="00AC3854"/>
    <w:rsid w:val="00AC48E3"/>
    <w:rsid w:val="00AC4CBF"/>
    <w:rsid w:val="00AC5865"/>
    <w:rsid w:val="00AC7E45"/>
    <w:rsid w:val="00AD172F"/>
    <w:rsid w:val="00AD2088"/>
    <w:rsid w:val="00AD29ED"/>
    <w:rsid w:val="00AD2ECB"/>
    <w:rsid w:val="00AD367C"/>
    <w:rsid w:val="00AD462B"/>
    <w:rsid w:val="00AD4979"/>
    <w:rsid w:val="00AD54E2"/>
    <w:rsid w:val="00AD56CC"/>
    <w:rsid w:val="00AD5B87"/>
    <w:rsid w:val="00AD5BA3"/>
    <w:rsid w:val="00AD6B83"/>
    <w:rsid w:val="00AE0108"/>
    <w:rsid w:val="00AE02FF"/>
    <w:rsid w:val="00AE1300"/>
    <w:rsid w:val="00AE1CA0"/>
    <w:rsid w:val="00AE1E65"/>
    <w:rsid w:val="00AE36E2"/>
    <w:rsid w:val="00AE3C80"/>
    <w:rsid w:val="00AE41F7"/>
    <w:rsid w:val="00AE4408"/>
    <w:rsid w:val="00AE494B"/>
    <w:rsid w:val="00AE4FBF"/>
    <w:rsid w:val="00AE6506"/>
    <w:rsid w:val="00AE6F72"/>
    <w:rsid w:val="00AE768E"/>
    <w:rsid w:val="00AE76F0"/>
    <w:rsid w:val="00AE7A08"/>
    <w:rsid w:val="00AF15F0"/>
    <w:rsid w:val="00AF18C1"/>
    <w:rsid w:val="00AF191F"/>
    <w:rsid w:val="00AF1A1E"/>
    <w:rsid w:val="00AF21A1"/>
    <w:rsid w:val="00AF2E3F"/>
    <w:rsid w:val="00AF2F2C"/>
    <w:rsid w:val="00AF5EF9"/>
    <w:rsid w:val="00AF767D"/>
    <w:rsid w:val="00AF7B97"/>
    <w:rsid w:val="00B02658"/>
    <w:rsid w:val="00B037A5"/>
    <w:rsid w:val="00B048F0"/>
    <w:rsid w:val="00B04F8A"/>
    <w:rsid w:val="00B051D7"/>
    <w:rsid w:val="00B06966"/>
    <w:rsid w:val="00B06B51"/>
    <w:rsid w:val="00B06CA3"/>
    <w:rsid w:val="00B06D7D"/>
    <w:rsid w:val="00B07C65"/>
    <w:rsid w:val="00B10CD6"/>
    <w:rsid w:val="00B12631"/>
    <w:rsid w:val="00B12965"/>
    <w:rsid w:val="00B12DE1"/>
    <w:rsid w:val="00B1357C"/>
    <w:rsid w:val="00B13DD2"/>
    <w:rsid w:val="00B13F9F"/>
    <w:rsid w:val="00B1418C"/>
    <w:rsid w:val="00B14408"/>
    <w:rsid w:val="00B14840"/>
    <w:rsid w:val="00B1547A"/>
    <w:rsid w:val="00B1581E"/>
    <w:rsid w:val="00B16754"/>
    <w:rsid w:val="00B167C1"/>
    <w:rsid w:val="00B172BA"/>
    <w:rsid w:val="00B179AE"/>
    <w:rsid w:val="00B17DA5"/>
    <w:rsid w:val="00B20170"/>
    <w:rsid w:val="00B21F7B"/>
    <w:rsid w:val="00B2305E"/>
    <w:rsid w:val="00B25FDD"/>
    <w:rsid w:val="00B26686"/>
    <w:rsid w:val="00B26EEC"/>
    <w:rsid w:val="00B3199E"/>
    <w:rsid w:val="00B33A1E"/>
    <w:rsid w:val="00B33CC4"/>
    <w:rsid w:val="00B33CC5"/>
    <w:rsid w:val="00B33FAD"/>
    <w:rsid w:val="00B3400F"/>
    <w:rsid w:val="00B341CD"/>
    <w:rsid w:val="00B34A54"/>
    <w:rsid w:val="00B34B79"/>
    <w:rsid w:val="00B34EA0"/>
    <w:rsid w:val="00B36155"/>
    <w:rsid w:val="00B3616C"/>
    <w:rsid w:val="00B369F7"/>
    <w:rsid w:val="00B36B03"/>
    <w:rsid w:val="00B36C72"/>
    <w:rsid w:val="00B374D6"/>
    <w:rsid w:val="00B37A3C"/>
    <w:rsid w:val="00B37F38"/>
    <w:rsid w:val="00B402DE"/>
    <w:rsid w:val="00B4162A"/>
    <w:rsid w:val="00B41E32"/>
    <w:rsid w:val="00B41F35"/>
    <w:rsid w:val="00B42120"/>
    <w:rsid w:val="00B42413"/>
    <w:rsid w:val="00B42D37"/>
    <w:rsid w:val="00B42D8E"/>
    <w:rsid w:val="00B45792"/>
    <w:rsid w:val="00B47925"/>
    <w:rsid w:val="00B47E73"/>
    <w:rsid w:val="00B50103"/>
    <w:rsid w:val="00B50F2A"/>
    <w:rsid w:val="00B511CB"/>
    <w:rsid w:val="00B512B3"/>
    <w:rsid w:val="00B518B9"/>
    <w:rsid w:val="00B51FCD"/>
    <w:rsid w:val="00B53889"/>
    <w:rsid w:val="00B54ACA"/>
    <w:rsid w:val="00B551FD"/>
    <w:rsid w:val="00B579EF"/>
    <w:rsid w:val="00B6181F"/>
    <w:rsid w:val="00B61ABF"/>
    <w:rsid w:val="00B62055"/>
    <w:rsid w:val="00B62B5F"/>
    <w:rsid w:val="00B63238"/>
    <w:rsid w:val="00B642F7"/>
    <w:rsid w:val="00B660B6"/>
    <w:rsid w:val="00B66279"/>
    <w:rsid w:val="00B6655C"/>
    <w:rsid w:val="00B66CF8"/>
    <w:rsid w:val="00B67B2B"/>
    <w:rsid w:val="00B70451"/>
    <w:rsid w:val="00B7137B"/>
    <w:rsid w:val="00B71D56"/>
    <w:rsid w:val="00B74871"/>
    <w:rsid w:val="00B75263"/>
    <w:rsid w:val="00B75A0C"/>
    <w:rsid w:val="00B76230"/>
    <w:rsid w:val="00B76247"/>
    <w:rsid w:val="00B768E1"/>
    <w:rsid w:val="00B76D92"/>
    <w:rsid w:val="00B80D95"/>
    <w:rsid w:val="00B813ED"/>
    <w:rsid w:val="00B82916"/>
    <w:rsid w:val="00B83BB1"/>
    <w:rsid w:val="00B83DFA"/>
    <w:rsid w:val="00B85885"/>
    <w:rsid w:val="00B85B13"/>
    <w:rsid w:val="00B865C7"/>
    <w:rsid w:val="00B868AF"/>
    <w:rsid w:val="00B86C24"/>
    <w:rsid w:val="00B87B16"/>
    <w:rsid w:val="00B919FE"/>
    <w:rsid w:val="00B91DB6"/>
    <w:rsid w:val="00B91F1E"/>
    <w:rsid w:val="00B91F86"/>
    <w:rsid w:val="00B922C3"/>
    <w:rsid w:val="00B92C5C"/>
    <w:rsid w:val="00B93218"/>
    <w:rsid w:val="00B933B8"/>
    <w:rsid w:val="00B934D5"/>
    <w:rsid w:val="00B9384F"/>
    <w:rsid w:val="00B93A4B"/>
    <w:rsid w:val="00B93B27"/>
    <w:rsid w:val="00B94F26"/>
    <w:rsid w:val="00B961D0"/>
    <w:rsid w:val="00B96BE3"/>
    <w:rsid w:val="00B97665"/>
    <w:rsid w:val="00BA0862"/>
    <w:rsid w:val="00BA1C12"/>
    <w:rsid w:val="00BA1EC5"/>
    <w:rsid w:val="00BA309E"/>
    <w:rsid w:val="00BA35F0"/>
    <w:rsid w:val="00BA37AC"/>
    <w:rsid w:val="00BA3D5E"/>
    <w:rsid w:val="00BA41BE"/>
    <w:rsid w:val="00BA42A1"/>
    <w:rsid w:val="00BA48F4"/>
    <w:rsid w:val="00BA5B9C"/>
    <w:rsid w:val="00BA61CF"/>
    <w:rsid w:val="00BB1614"/>
    <w:rsid w:val="00BB3677"/>
    <w:rsid w:val="00BB36B9"/>
    <w:rsid w:val="00BB37C2"/>
    <w:rsid w:val="00BB5D90"/>
    <w:rsid w:val="00BB5E6A"/>
    <w:rsid w:val="00BB6AB9"/>
    <w:rsid w:val="00BC166C"/>
    <w:rsid w:val="00BC25A5"/>
    <w:rsid w:val="00BC33D9"/>
    <w:rsid w:val="00BC39FA"/>
    <w:rsid w:val="00BC3C55"/>
    <w:rsid w:val="00BC4ACE"/>
    <w:rsid w:val="00BC4C1D"/>
    <w:rsid w:val="00BC5083"/>
    <w:rsid w:val="00BC5D7A"/>
    <w:rsid w:val="00BC621E"/>
    <w:rsid w:val="00BD079B"/>
    <w:rsid w:val="00BD277F"/>
    <w:rsid w:val="00BD2D51"/>
    <w:rsid w:val="00BD320C"/>
    <w:rsid w:val="00BD3474"/>
    <w:rsid w:val="00BD6B1D"/>
    <w:rsid w:val="00BD7096"/>
    <w:rsid w:val="00BE09F8"/>
    <w:rsid w:val="00BE0EEF"/>
    <w:rsid w:val="00BE1567"/>
    <w:rsid w:val="00BE1D59"/>
    <w:rsid w:val="00BE3272"/>
    <w:rsid w:val="00BE3290"/>
    <w:rsid w:val="00BE387E"/>
    <w:rsid w:val="00BF02A7"/>
    <w:rsid w:val="00BF0A79"/>
    <w:rsid w:val="00BF0BE9"/>
    <w:rsid w:val="00BF16AD"/>
    <w:rsid w:val="00BF308D"/>
    <w:rsid w:val="00BF5248"/>
    <w:rsid w:val="00BF630F"/>
    <w:rsid w:val="00BF671F"/>
    <w:rsid w:val="00BF7FD1"/>
    <w:rsid w:val="00C00608"/>
    <w:rsid w:val="00C00D33"/>
    <w:rsid w:val="00C0207B"/>
    <w:rsid w:val="00C0273E"/>
    <w:rsid w:val="00C02F41"/>
    <w:rsid w:val="00C030BA"/>
    <w:rsid w:val="00C0428E"/>
    <w:rsid w:val="00C04F03"/>
    <w:rsid w:val="00C05284"/>
    <w:rsid w:val="00C06832"/>
    <w:rsid w:val="00C0769B"/>
    <w:rsid w:val="00C07D52"/>
    <w:rsid w:val="00C10604"/>
    <w:rsid w:val="00C11551"/>
    <w:rsid w:val="00C12D34"/>
    <w:rsid w:val="00C130C6"/>
    <w:rsid w:val="00C13149"/>
    <w:rsid w:val="00C1397A"/>
    <w:rsid w:val="00C14833"/>
    <w:rsid w:val="00C14C3C"/>
    <w:rsid w:val="00C14D2D"/>
    <w:rsid w:val="00C156DE"/>
    <w:rsid w:val="00C178C4"/>
    <w:rsid w:val="00C204B7"/>
    <w:rsid w:val="00C2214F"/>
    <w:rsid w:val="00C22971"/>
    <w:rsid w:val="00C2396A"/>
    <w:rsid w:val="00C23A0D"/>
    <w:rsid w:val="00C23A84"/>
    <w:rsid w:val="00C23A8A"/>
    <w:rsid w:val="00C241EF"/>
    <w:rsid w:val="00C24AA0"/>
    <w:rsid w:val="00C2500B"/>
    <w:rsid w:val="00C26960"/>
    <w:rsid w:val="00C26A39"/>
    <w:rsid w:val="00C26F51"/>
    <w:rsid w:val="00C305C0"/>
    <w:rsid w:val="00C3075C"/>
    <w:rsid w:val="00C30843"/>
    <w:rsid w:val="00C35BF2"/>
    <w:rsid w:val="00C364DF"/>
    <w:rsid w:val="00C36BC3"/>
    <w:rsid w:val="00C36D3F"/>
    <w:rsid w:val="00C40B6B"/>
    <w:rsid w:val="00C42537"/>
    <w:rsid w:val="00C43CF3"/>
    <w:rsid w:val="00C448CF"/>
    <w:rsid w:val="00C44DF3"/>
    <w:rsid w:val="00C44E7F"/>
    <w:rsid w:val="00C4633A"/>
    <w:rsid w:val="00C466FA"/>
    <w:rsid w:val="00C47578"/>
    <w:rsid w:val="00C5087A"/>
    <w:rsid w:val="00C50CB3"/>
    <w:rsid w:val="00C50E6C"/>
    <w:rsid w:val="00C5107F"/>
    <w:rsid w:val="00C51977"/>
    <w:rsid w:val="00C5272D"/>
    <w:rsid w:val="00C5328F"/>
    <w:rsid w:val="00C5424A"/>
    <w:rsid w:val="00C546F4"/>
    <w:rsid w:val="00C54C25"/>
    <w:rsid w:val="00C5635A"/>
    <w:rsid w:val="00C57A1A"/>
    <w:rsid w:val="00C57C57"/>
    <w:rsid w:val="00C61031"/>
    <w:rsid w:val="00C6157A"/>
    <w:rsid w:val="00C61DA6"/>
    <w:rsid w:val="00C6227E"/>
    <w:rsid w:val="00C6280A"/>
    <w:rsid w:val="00C629C7"/>
    <w:rsid w:val="00C62B00"/>
    <w:rsid w:val="00C62ECF"/>
    <w:rsid w:val="00C633DD"/>
    <w:rsid w:val="00C637AF"/>
    <w:rsid w:val="00C6424C"/>
    <w:rsid w:val="00C64415"/>
    <w:rsid w:val="00C64A8A"/>
    <w:rsid w:val="00C64B08"/>
    <w:rsid w:val="00C6692D"/>
    <w:rsid w:val="00C66EB3"/>
    <w:rsid w:val="00C704E6"/>
    <w:rsid w:val="00C70E62"/>
    <w:rsid w:val="00C716AC"/>
    <w:rsid w:val="00C71E33"/>
    <w:rsid w:val="00C739AB"/>
    <w:rsid w:val="00C73A28"/>
    <w:rsid w:val="00C74000"/>
    <w:rsid w:val="00C750D9"/>
    <w:rsid w:val="00C75303"/>
    <w:rsid w:val="00C758E3"/>
    <w:rsid w:val="00C76243"/>
    <w:rsid w:val="00C765CC"/>
    <w:rsid w:val="00C765FC"/>
    <w:rsid w:val="00C7679B"/>
    <w:rsid w:val="00C80DD1"/>
    <w:rsid w:val="00C8107D"/>
    <w:rsid w:val="00C82F81"/>
    <w:rsid w:val="00C85A25"/>
    <w:rsid w:val="00C862B5"/>
    <w:rsid w:val="00C86B05"/>
    <w:rsid w:val="00C87115"/>
    <w:rsid w:val="00C87352"/>
    <w:rsid w:val="00C87C78"/>
    <w:rsid w:val="00C87C7E"/>
    <w:rsid w:val="00C87E09"/>
    <w:rsid w:val="00C91939"/>
    <w:rsid w:val="00C919E2"/>
    <w:rsid w:val="00C92582"/>
    <w:rsid w:val="00C9421C"/>
    <w:rsid w:val="00C9488F"/>
    <w:rsid w:val="00C9531C"/>
    <w:rsid w:val="00C95977"/>
    <w:rsid w:val="00C964D9"/>
    <w:rsid w:val="00C967B7"/>
    <w:rsid w:val="00C9692A"/>
    <w:rsid w:val="00C97363"/>
    <w:rsid w:val="00C975B3"/>
    <w:rsid w:val="00C977AD"/>
    <w:rsid w:val="00CA005E"/>
    <w:rsid w:val="00CA167C"/>
    <w:rsid w:val="00CA1B89"/>
    <w:rsid w:val="00CA1D81"/>
    <w:rsid w:val="00CA43F9"/>
    <w:rsid w:val="00CB04D1"/>
    <w:rsid w:val="00CB05C4"/>
    <w:rsid w:val="00CB1A7E"/>
    <w:rsid w:val="00CB2A8D"/>
    <w:rsid w:val="00CB2E67"/>
    <w:rsid w:val="00CB328C"/>
    <w:rsid w:val="00CB4243"/>
    <w:rsid w:val="00CB46CE"/>
    <w:rsid w:val="00CB4DCB"/>
    <w:rsid w:val="00CB540C"/>
    <w:rsid w:val="00CB5848"/>
    <w:rsid w:val="00CB6A4C"/>
    <w:rsid w:val="00CC1066"/>
    <w:rsid w:val="00CC1CD7"/>
    <w:rsid w:val="00CC1D0B"/>
    <w:rsid w:val="00CC21DC"/>
    <w:rsid w:val="00CC2C38"/>
    <w:rsid w:val="00CC32EE"/>
    <w:rsid w:val="00CC3AC2"/>
    <w:rsid w:val="00CC3B3B"/>
    <w:rsid w:val="00CC4D28"/>
    <w:rsid w:val="00CC5060"/>
    <w:rsid w:val="00CC5065"/>
    <w:rsid w:val="00CC51B4"/>
    <w:rsid w:val="00CC5448"/>
    <w:rsid w:val="00CC7105"/>
    <w:rsid w:val="00CD0856"/>
    <w:rsid w:val="00CD0E21"/>
    <w:rsid w:val="00CD2430"/>
    <w:rsid w:val="00CD2749"/>
    <w:rsid w:val="00CD2769"/>
    <w:rsid w:val="00CD37A1"/>
    <w:rsid w:val="00CD3E60"/>
    <w:rsid w:val="00CD3F47"/>
    <w:rsid w:val="00CD46B0"/>
    <w:rsid w:val="00CD47A8"/>
    <w:rsid w:val="00CD5E0C"/>
    <w:rsid w:val="00CD6951"/>
    <w:rsid w:val="00CD6F16"/>
    <w:rsid w:val="00CD6F71"/>
    <w:rsid w:val="00CD7DDF"/>
    <w:rsid w:val="00CE00E0"/>
    <w:rsid w:val="00CE01F4"/>
    <w:rsid w:val="00CE07EC"/>
    <w:rsid w:val="00CE0A44"/>
    <w:rsid w:val="00CE10DF"/>
    <w:rsid w:val="00CE1123"/>
    <w:rsid w:val="00CE1CB3"/>
    <w:rsid w:val="00CE21CC"/>
    <w:rsid w:val="00CE45DD"/>
    <w:rsid w:val="00CE4683"/>
    <w:rsid w:val="00CE4B2D"/>
    <w:rsid w:val="00CE5313"/>
    <w:rsid w:val="00CE561F"/>
    <w:rsid w:val="00CE5FA9"/>
    <w:rsid w:val="00CE63E6"/>
    <w:rsid w:val="00CE6E3B"/>
    <w:rsid w:val="00CE7ECA"/>
    <w:rsid w:val="00CF0ABD"/>
    <w:rsid w:val="00CF3C6B"/>
    <w:rsid w:val="00CF5DC2"/>
    <w:rsid w:val="00CF7293"/>
    <w:rsid w:val="00CF771D"/>
    <w:rsid w:val="00CF7AE7"/>
    <w:rsid w:val="00CF7FAB"/>
    <w:rsid w:val="00D01215"/>
    <w:rsid w:val="00D02C2F"/>
    <w:rsid w:val="00D032AD"/>
    <w:rsid w:val="00D04901"/>
    <w:rsid w:val="00D04C0E"/>
    <w:rsid w:val="00D061D2"/>
    <w:rsid w:val="00D065AA"/>
    <w:rsid w:val="00D0678F"/>
    <w:rsid w:val="00D07435"/>
    <w:rsid w:val="00D07B64"/>
    <w:rsid w:val="00D105E1"/>
    <w:rsid w:val="00D10773"/>
    <w:rsid w:val="00D1171F"/>
    <w:rsid w:val="00D1186A"/>
    <w:rsid w:val="00D11E2D"/>
    <w:rsid w:val="00D12554"/>
    <w:rsid w:val="00D13101"/>
    <w:rsid w:val="00D13378"/>
    <w:rsid w:val="00D13607"/>
    <w:rsid w:val="00D13B75"/>
    <w:rsid w:val="00D14A64"/>
    <w:rsid w:val="00D14F3A"/>
    <w:rsid w:val="00D15A02"/>
    <w:rsid w:val="00D16402"/>
    <w:rsid w:val="00D170CC"/>
    <w:rsid w:val="00D20359"/>
    <w:rsid w:val="00D20CC9"/>
    <w:rsid w:val="00D221ED"/>
    <w:rsid w:val="00D22CB5"/>
    <w:rsid w:val="00D237A6"/>
    <w:rsid w:val="00D25129"/>
    <w:rsid w:val="00D2604F"/>
    <w:rsid w:val="00D26320"/>
    <w:rsid w:val="00D26334"/>
    <w:rsid w:val="00D26504"/>
    <w:rsid w:val="00D27520"/>
    <w:rsid w:val="00D27745"/>
    <w:rsid w:val="00D277A1"/>
    <w:rsid w:val="00D27C6D"/>
    <w:rsid w:val="00D3147C"/>
    <w:rsid w:val="00D31624"/>
    <w:rsid w:val="00D31BCC"/>
    <w:rsid w:val="00D31FFF"/>
    <w:rsid w:val="00D3286B"/>
    <w:rsid w:val="00D32980"/>
    <w:rsid w:val="00D33D9E"/>
    <w:rsid w:val="00D346A1"/>
    <w:rsid w:val="00D34F28"/>
    <w:rsid w:val="00D4050C"/>
    <w:rsid w:val="00D41239"/>
    <w:rsid w:val="00D42222"/>
    <w:rsid w:val="00D42820"/>
    <w:rsid w:val="00D43B1B"/>
    <w:rsid w:val="00D43DD3"/>
    <w:rsid w:val="00D44225"/>
    <w:rsid w:val="00D4450F"/>
    <w:rsid w:val="00D45CD6"/>
    <w:rsid w:val="00D45D23"/>
    <w:rsid w:val="00D46FD7"/>
    <w:rsid w:val="00D52221"/>
    <w:rsid w:val="00D52D21"/>
    <w:rsid w:val="00D53C37"/>
    <w:rsid w:val="00D55580"/>
    <w:rsid w:val="00D56201"/>
    <w:rsid w:val="00D56CC7"/>
    <w:rsid w:val="00D57E37"/>
    <w:rsid w:val="00D609FE"/>
    <w:rsid w:val="00D60C7D"/>
    <w:rsid w:val="00D61CB1"/>
    <w:rsid w:val="00D62918"/>
    <w:rsid w:val="00D64AE5"/>
    <w:rsid w:val="00D652AD"/>
    <w:rsid w:val="00D65641"/>
    <w:rsid w:val="00D65B33"/>
    <w:rsid w:val="00D6739E"/>
    <w:rsid w:val="00D67DD5"/>
    <w:rsid w:val="00D700E8"/>
    <w:rsid w:val="00D70DD9"/>
    <w:rsid w:val="00D70E29"/>
    <w:rsid w:val="00D71A6E"/>
    <w:rsid w:val="00D71FFA"/>
    <w:rsid w:val="00D72A62"/>
    <w:rsid w:val="00D72C89"/>
    <w:rsid w:val="00D732E1"/>
    <w:rsid w:val="00D7383F"/>
    <w:rsid w:val="00D73C21"/>
    <w:rsid w:val="00D74503"/>
    <w:rsid w:val="00D74541"/>
    <w:rsid w:val="00D75343"/>
    <w:rsid w:val="00D754C3"/>
    <w:rsid w:val="00D771F1"/>
    <w:rsid w:val="00D77D87"/>
    <w:rsid w:val="00D8003D"/>
    <w:rsid w:val="00D8021E"/>
    <w:rsid w:val="00D81500"/>
    <w:rsid w:val="00D82EDE"/>
    <w:rsid w:val="00D83BB9"/>
    <w:rsid w:val="00D84F08"/>
    <w:rsid w:val="00D85695"/>
    <w:rsid w:val="00D86119"/>
    <w:rsid w:val="00D869A2"/>
    <w:rsid w:val="00D872A5"/>
    <w:rsid w:val="00D87433"/>
    <w:rsid w:val="00D87438"/>
    <w:rsid w:val="00D876B4"/>
    <w:rsid w:val="00D87B62"/>
    <w:rsid w:val="00D90068"/>
    <w:rsid w:val="00D900BA"/>
    <w:rsid w:val="00D91727"/>
    <w:rsid w:val="00D923FF"/>
    <w:rsid w:val="00D92E79"/>
    <w:rsid w:val="00D94CDF"/>
    <w:rsid w:val="00D94F1A"/>
    <w:rsid w:val="00DA0CE0"/>
    <w:rsid w:val="00DA17C0"/>
    <w:rsid w:val="00DA2BFD"/>
    <w:rsid w:val="00DA3FC7"/>
    <w:rsid w:val="00DA4083"/>
    <w:rsid w:val="00DA4905"/>
    <w:rsid w:val="00DA50A5"/>
    <w:rsid w:val="00DA5CCC"/>
    <w:rsid w:val="00DA6F78"/>
    <w:rsid w:val="00DA73C5"/>
    <w:rsid w:val="00DB0B2A"/>
    <w:rsid w:val="00DB1604"/>
    <w:rsid w:val="00DB1B10"/>
    <w:rsid w:val="00DB497B"/>
    <w:rsid w:val="00DB511D"/>
    <w:rsid w:val="00DB5A9D"/>
    <w:rsid w:val="00DB5C80"/>
    <w:rsid w:val="00DB5FF3"/>
    <w:rsid w:val="00DC0596"/>
    <w:rsid w:val="00DC0E09"/>
    <w:rsid w:val="00DC1B3B"/>
    <w:rsid w:val="00DC2DE5"/>
    <w:rsid w:val="00DC2F70"/>
    <w:rsid w:val="00DC3C35"/>
    <w:rsid w:val="00DC4E27"/>
    <w:rsid w:val="00DC5983"/>
    <w:rsid w:val="00DC6238"/>
    <w:rsid w:val="00DC6804"/>
    <w:rsid w:val="00DC692A"/>
    <w:rsid w:val="00DC7C12"/>
    <w:rsid w:val="00DD1255"/>
    <w:rsid w:val="00DD3301"/>
    <w:rsid w:val="00DD3B3E"/>
    <w:rsid w:val="00DD3F46"/>
    <w:rsid w:val="00DD48F1"/>
    <w:rsid w:val="00DD6962"/>
    <w:rsid w:val="00DE1D1D"/>
    <w:rsid w:val="00DE23D6"/>
    <w:rsid w:val="00DE2460"/>
    <w:rsid w:val="00DE2A90"/>
    <w:rsid w:val="00DE3951"/>
    <w:rsid w:val="00DE3B5E"/>
    <w:rsid w:val="00DE423A"/>
    <w:rsid w:val="00DE47AC"/>
    <w:rsid w:val="00DE4C24"/>
    <w:rsid w:val="00DE5A92"/>
    <w:rsid w:val="00DE6C10"/>
    <w:rsid w:val="00DE7732"/>
    <w:rsid w:val="00DE7EF5"/>
    <w:rsid w:val="00DF066B"/>
    <w:rsid w:val="00DF14A2"/>
    <w:rsid w:val="00DF22D4"/>
    <w:rsid w:val="00DF4DEB"/>
    <w:rsid w:val="00DF4DF1"/>
    <w:rsid w:val="00DF6BAB"/>
    <w:rsid w:val="00DF6EE4"/>
    <w:rsid w:val="00DF7F80"/>
    <w:rsid w:val="00E00D3D"/>
    <w:rsid w:val="00E03604"/>
    <w:rsid w:val="00E0386B"/>
    <w:rsid w:val="00E04B02"/>
    <w:rsid w:val="00E052DB"/>
    <w:rsid w:val="00E06BB4"/>
    <w:rsid w:val="00E0744A"/>
    <w:rsid w:val="00E10330"/>
    <w:rsid w:val="00E10B86"/>
    <w:rsid w:val="00E10FFC"/>
    <w:rsid w:val="00E11FEE"/>
    <w:rsid w:val="00E1267A"/>
    <w:rsid w:val="00E127E8"/>
    <w:rsid w:val="00E12A6E"/>
    <w:rsid w:val="00E1344A"/>
    <w:rsid w:val="00E13FF1"/>
    <w:rsid w:val="00E147A2"/>
    <w:rsid w:val="00E1568E"/>
    <w:rsid w:val="00E15B58"/>
    <w:rsid w:val="00E1643B"/>
    <w:rsid w:val="00E1753E"/>
    <w:rsid w:val="00E17A4C"/>
    <w:rsid w:val="00E211C1"/>
    <w:rsid w:val="00E22390"/>
    <w:rsid w:val="00E23DBE"/>
    <w:rsid w:val="00E23F9C"/>
    <w:rsid w:val="00E2422A"/>
    <w:rsid w:val="00E246EE"/>
    <w:rsid w:val="00E260CA"/>
    <w:rsid w:val="00E2655D"/>
    <w:rsid w:val="00E2729B"/>
    <w:rsid w:val="00E27963"/>
    <w:rsid w:val="00E27A3A"/>
    <w:rsid w:val="00E27C95"/>
    <w:rsid w:val="00E3077D"/>
    <w:rsid w:val="00E30D11"/>
    <w:rsid w:val="00E3197F"/>
    <w:rsid w:val="00E3529F"/>
    <w:rsid w:val="00E35A59"/>
    <w:rsid w:val="00E3628A"/>
    <w:rsid w:val="00E36B2E"/>
    <w:rsid w:val="00E36C73"/>
    <w:rsid w:val="00E403A9"/>
    <w:rsid w:val="00E42AA8"/>
    <w:rsid w:val="00E42BE6"/>
    <w:rsid w:val="00E43E3B"/>
    <w:rsid w:val="00E44D5F"/>
    <w:rsid w:val="00E455C1"/>
    <w:rsid w:val="00E4572A"/>
    <w:rsid w:val="00E46C9C"/>
    <w:rsid w:val="00E4752C"/>
    <w:rsid w:val="00E47B52"/>
    <w:rsid w:val="00E50614"/>
    <w:rsid w:val="00E508F2"/>
    <w:rsid w:val="00E5123A"/>
    <w:rsid w:val="00E5177B"/>
    <w:rsid w:val="00E51875"/>
    <w:rsid w:val="00E51A64"/>
    <w:rsid w:val="00E54562"/>
    <w:rsid w:val="00E54D7E"/>
    <w:rsid w:val="00E5665F"/>
    <w:rsid w:val="00E570CE"/>
    <w:rsid w:val="00E57360"/>
    <w:rsid w:val="00E60807"/>
    <w:rsid w:val="00E60B00"/>
    <w:rsid w:val="00E615E3"/>
    <w:rsid w:val="00E617F8"/>
    <w:rsid w:val="00E61B3F"/>
    <w:rsid w:val="00E6252F"/>
    <w:rsid w:val="00E62603"/>
    <w:rsid w:val="00E62840"/>
    <w:rsid w:val="00E62ABF"/>
    <w:rsid w:val="00E62DF5"/>
    <w:rsid w:val="00E62F89"/>
    <w:rsid w:val="00E65162"/>
    <w:rsid w:val="00E6738E"/>
    <w:rsid w:val="00E6744F"/>
    <w:rsid w:val="00E7001B"/>
    <w:rsid w:val="00E71774"/>
    <w:rsid w:val="00E71DE3"/>
    <w:rsid w:val="00E726E1"/>
    <w:rsid w:val="00E72E7F"/>
    <w:rsid w:val="00E7527C"/>
    <w:rsid w:val="00E814F3"/>
    <w:rsid w:val="00E81566"/>
    <w:rsid w:val="00E82B63"/>
    <w:rsid w:val="00E82F70"/>
    <w:rsid w:val="00E82F80"/>
    <w:rsid w:val="00E8315B"/>
    <w:rsid w:val="00E83C04"/>
    <w:rsid w:val="00E84804"/>
    <w:rsid w:val="00E84D88"/>
    <w:rsid w:val="00E851DB"/>
    <w:rsid w:val="00E85698"/>
    <w:rsid w:val="00E85E75"/>
    <w:rsid w:val="00E860E8"/>
    <w:rsid w:val="00E86555"/>
    <w:rsid w:val="00E8699D"/>
    <w:rsid w:val="00E869AE"/>
    <w:rsid w:val="00E86DBD"/>
    <w:rsid w:val="00E87686"/>
    <w:rsid w:val="00E879AB"/>
    <w:rsid w:val="00E90636"/>
    <w:rsid w:val="00E90C4D"/>
    <w:rsid w:val="00E9165C"/>
    <w:rsid w:val="00E928AC"/>
    <w:rsid w:val="00E93C0A"/>
    <w:rsid w:val="00E95F29"/>
    <w:rsid w:val="00E95F5C"/>
    <w:rsid w:val="00E969CF"/>
    <w:rsid w:val="00E96A64"/>
    <w:rsid w:val="00E97CF9"/>
    <w:rsid w:val="00EA0D5B"/>
    <w:rsid w:val="00EA1982"/>
    <w:rsid w:val="00EA2027"/>
    <w:rsid w:val="00EA2D94"/>
    <w:rsid w:val="00EA338C"/>
    <w:rsid w:val="00EA3B18"/>
    <w:rsid w:val="00EA41C8"/>
    <w:rsid w:val="00EA47D7"/>
    <w:rsid w:val="00EA4CB1"/>
    <w:rsid w:val="00EA5081"/>
    <w:rsid w:val="00EA51CF"/>
    <w:rsid w:val="00EA5440"/>
    <w:rsid w:val="00EA5EC2"/>
    <w:rsid w:val="00EA6035"/>
    <w:rsid w:val="00EA6735"/>
    <w:rsid w:val="00EA6C0F"/>
    <w:rsid w:val="00EA76CC"/>
    <w:rsid w:val="00EB2412"/>
    <w:rsid w:val="00EB2930"/>
    <w:rsid w:val="00EB2E74"/>
    <w:rsid w:val="00EB3317"/>
    <w:rsid w:val="00EB46FE"/>
    <w:rsid w:val="00EB55BD"/>
    <w:rsid w:val="00EB59BA"/>
    <w:rsid w:val="00EB7076"/>
    <w:rsid w:val="00EB78F9"/>
    <w:rsid w:val="00EC0BFD"/>
    <w:rsid w:val="00EC0CC7"/>
    <w:rsid w:val="00EC2325"/>
    <w:rsid w:val="00EC262C"/>
    <w:rsid w:val="00EC2AAD"/>
    <w:rsid w:val="00EC36E8"/>
    <w:rsid w:val="00EC3833"/>
    <w:rsid w:val="00EC3EE7"/>
    <w:rsid w:val="00EC4ED4"/>
    <w:rsid w:val="00EC6479"/>
    <w:rsid w:val="00EC6F1A"/>
    <w:rsid w:val="00EC73FC"/>
    <w:rsid w:val="00ED0104"/>
    <w:rsid w:val="00ED04C6"/>
    <w:rsid w:val="00ED12A8"/>
    <w:rsid w:val="00ED1428"/>
    <w:rsid w:val="00ED18FF"/>
    <w:rsid w:val="00ED208E"/>
    <w:rsid w:val="00ED238C"/>
    <w:rsid w:val="00ED35E6"/>
    <w:rsid w:val="00ED3C6E"/>
    <w:rsid w:val="00ED436D"/>
    <w:rsid w:val="00ED4FA9"/>
    <w:rsid w:val="00ED5FFE"/>
    <w:rsid w:val="00ED6D69"/>
    <w:rsid w:val="00ED739A"/>
    <w:rsid w:val="00ED77B8"/>
    <w:rsid w:val="00ED7B89"/>
    <w:rsid w:val="00EE0C83"/>
    <w:rsid w:val="00EE2DAE"/>
    <w:rsid w:val="00EE44FB"/>
    <w:rsid w:val="00EE4BBC"/>
    <w:rsid w:val="00EE52CE"/>
    <w:rsid w:val="00EE5486"/>
    <w:rsid w:val="00EE5581"/>
    <w:rsid w:val="00EE70B2"/>
    <w:rsid w:val="00EE7D0D"/>
    <w:rsid w:val="00EF1B80"/>
    <w:rsid w:val="00EF2381"/>
    <w:rsid w:val="00EF2797"/>
    <w:rsid w:val="00EF2C22"/>
    <w:rsid w:val="00EF2F33"/>
    <w:rsid w:val="00EF32F7"/>
    <w:rsid w:val="00EF4BE9"/>
    <w:rsid w:val="00EF689A"/>
    <w:rsid w:val="00EF7159"/>
    <w:rsid w:val="00EF73BE"/>
    <w:rsid w:val="00F02D7D"/>
    <w:rsid w:val="00F02FBA"/>
    <w:rsid w:val="00F03F3D"/>
    <w:rsid w:val="00F03F9D"/>
    <w:rsid w:val="00F0434C"/>
    <w:rsid w:val="00F048CC"/>
    <w:rsid w:val="00F04BBD"/>
    <w:rsid w:val="00F053F1"/>
    <w:rsid w:val="00F05C6B"/>
    <w:rsid w:val="00F079C5"/>
    <w:rsid w:val="00F113C7"/>
    <w:rsid w:val="00F12D9E"/>
    <w:rsid w:val="00F134DA"/>
    <w:rsid w:val="00F15662"/>
    <w:rsid w:val="00F1569D"/>
    <w:rsid w:val="00F159BA"/>
    <w:rsid w:val="00F1615D"/>
    <w:rsid w:val="00F164FD"/>
    <w:rsid w:val="00F16968"/>
    <w:rsid w:val="00F16EE9"/>
    <w:rsid w:val="00F17AF4"/>
    <w:rsid w:val="00F17AFC"/>
    <w:rsid w:val="00F209A0"/>
    <w:rsid w:val="00F20B93"/>
    <w:rsid w:val="00F20E14"/>
    <w:rsid w:val="00F22CE0"/>
    <w:rsid w:val="00F232A6"/>
    <w:rsid w:val="00F2359C"/>
    <w:rsid w:val="00F23D3E"/>
    <w:rsid w:val="00F24AE1"/>
    <w:rsid w:val="00F254C3"/>
    <w:rsid w:val="00F25AEB"/>
    <w:rsid w:val="00F25E14"/>
    <w:rsid w:val="00F26120"/>
    <w:rsid w:val="00F27AC2"/>
    <w:rsid w:val="00F3111E"/>
    <w:rsid w:val="00F33354"/>
    <w:rsid w:val="00F33533"/>
    <w:rsid w:val="00F33CA6"/>
    <w:rsid w:val="00F34196"/>
    <w:rsid w:val="00F348D6"/>
    <w:rsid w:val="00F36A7D"/>
    <w:rsid w:val="00F408F8"/>
    <w:rsid w:val="00F42338"/>
    <w:rsid w:val="00F43933"/>
    <w:rsid w:val="00F43D79"/>
    <w:rsid w:val="00F4480D"/>
    <w:rsid w:val="00F44899"/>
    <w:rsid w:val="00F45012"/>
    <w:rsid w:val="00F46741"/>
    <w:rsid w:val="00F4729A"/>
    <w:rsid w:val="00F47B6F"/>
    <w:rsid w:val="00F503FF"/>
    <w:rsid w:val="00F505C0"/>
    <w:rsid w:val="00F507F2"/>
    <w:rsid w:val="00F51134"/>
    <w:rsid w:val="00F516D8"/>
    <w:rsid w:val="00F52DE3"/>
    <w:rsid w:val="00F53DD5"/>
    <w:rsid w:val="00F53E08"/>
    <w:rsid w:val="00F53EC4"/>
    <w:rsid w:val="00F54DAC"/>
    <w:rsid w:val="00F55774"/>
    <w:rsid w:val="00F55FFE"/>
    <w:rsid w:val="00F56633"/>
    <w:rsid w:val="00F56859"/>
    <w:rsid w:val="00F5693D"/>
    <w:rsid w:val="00F57A9E"/>
    <w:rsid w:val="00F61145"/>
    <w:rsid w:val="00F6141C"/>
    <w:rsid w:val="00F61F41"/>
    <w:rsid w:val="00F62191"/>
    <w:rsid w:val="00F621EF"/>
    <w:rsid w:val="00F6270B"/>
    <w:rsid w:val="00F6275C"/>
    <w:rsid w:val="00F6370E"/>
    <w:rsid w:val="00F64B67"/>
    <w:rsid w:val="00F657D3"/>
    <w:rsid w:val="00F664ED"/>
    <w:rsid w:val="00F675AD"/>
    <w:rsid w:val="00F67ABB"/>
    <w:rsid w:val="00F67EDD"/>
    <w:rsid w:val="00F71E50"/>
    <w:rsid w:val="00F7205F"/>
    <w:rsid w:val="00F733B4"/>
    <w:rsid w:val="00F73442"/>
    <w:rsid w:val="00F74A78"/>
    <w:rsid w:val="00F7508C"/>
    <w:rsid w:val="00F75B93"/>
    <w:rsid w:val="00F760BC"/>
    <w:rsid w:val="00F76C87"/>
    <w:rsid w:val="00F77600"/>
    <w:rsid w:val="00F80845"/>
    <w:rsid w:val="00F80949"/>
    <w:rsid w:val="00F80D9E"/>
    <w:rsid w:val="00F811A0"/>
    <w:rsid w:val="00F8251E"/>
    <w:rsid w:val="00F82A89"/>
    <w:rsid w:val="00F830B5"/>
    <w:rsid w:val="00F832EA"/>
    <w:rsid w:val="00F85476"/>
    <w:rsid w:val="00F85510"/>
    <w:rsid w:val="00F85FE5"/>
    <w:rsid w:val="00F862B2"/>
    <w:rsid w:val="00F86375"/>
    <w:rsid w:val="00F863A2"/>
    <w:rsid w:val="00F86720"/>
    <w:rsid w:val="00F871CF"/>
    <w:rsid w:val="00F87541"/>
    <w:rsid w:val="00F91047"/>
    <w:rsid w:val="00F910A6"/>
    <w:rsid w:val="00F913AA"/>
    <w:rsid w:val="00F91F0D"/>
    <w:rsid w:val="00F92602"/>
    <w:rsid w:val="00F92D7B"/>
    <w:rsid w:val="00F9340B"/>
    <w:rsid w:val="00F939B1"/>
    <w:rsid w:val="00F93B11"/>
    <w:rsid w:val="00F94C67"/>
    <w:rsid w:val="00F9540E"/>
    <w:rsid w:val="00F95BD2"/>
    <w:rsid w:val="00F969E8"/>
    <w:rsid w:val="00F97F20"/>
    <w:rsid w:val="00F97F5B"/>
    <w:rsid w:val="00FA0C71"/>
    <w:rsid w:val="00FA3496"/>
    <w:rsid w:val="00FA3AF1"/>
    <w:rsid w:val="00FA4734"/>
    <w:rsid w:val="00FA518C"/>
    <w:rsid w:val="00FA5C89"/>
    <w:rsid w:val="00FA5D0F"/>
    <w:rsid w:val="00FA6E21"/>
    <w:rsid w:val="00FA7942"/>
    <w:rsid w:val="00FB1DF5"/>
    <w:rsid w:val="00FB1E8E"/>
    <w:rsid w:val="00FB207D"/>
    <w:rsid w:val="00FB2A2A"/>
    <w:rsid w:val="00FB325C"/>
    <w:rsid w:val="00FB59A3"/>
    <w:rsid w:val="00FB61A9"/>
    <w:rsid w:val="00FB64DE"/>
    <w:rsid w:val="00FB7A0A"/>
    <w:rsid w:val="00FC0566"/>
    <w:rsid w:val="00FC06A2"/>
    <w:rsid w:val="00FC0AA6"/>
    <w:rsid w:val="00FC1C06"/>
    <w:rsid w:val="00FC1D66"/>
    <w:rsid w:val="00FC1E53"/>
    <w:rsid w:val="00FC1FE8"/>
    <w:rsid w:val="00FC24A9"/>
    <w:rsid w:val="00FC2773"/>
    <w:rsid w:val="00FC2777"/>
    <w:rsid w:val="00FC339F"/>
    <w:rsid w:val="00FC36C7"/>
    <w:rsid w:val="00FC3D2D"/>
    <w:rsid w:val="00FC3E74"/>
    <w:rsid w:val="00FC4141"/>
    <w:rsid w:val="00FC464C"/>
    <w:rsid w:val="00FC559C"/>
    <w:rsid w:val="00FC5A19"/>
    <w:rsid w:val="00FC71BF"/>
    <w:rsid w:val="00FD078C"/>
    <w:rsid w:val="00FD0DC4"/>
    <w:rsid w:val="00FD1029"/>
    <w:rsid w:val="00FD2010"/>
    <w:rsid w:val="00FD2048"/>
    <w:rsid w:val="00FD2E38"/>
    <w:rsid w:val="00FD36F5"/>
    <w:rsid w:val="00FD3C89"/>
    <w:rsid w:val="00FD4888"/>
    <w:rsid w:val="00FD49F1"/>
    <w:rsid w:val="00FD5E22"/>
    <w:rsid w:val="00FD6819"/>
    <w:rsid w:val="00FD6977"/>
    <w:rsid w:val="00FD6AE7"/>
    <w:rsid w:val="00FD6C41"/>
    <w:rsid w:val="00FD6EAC"/>
    <w:rsid w:val="00FD72CE"/>
    <w:rsid w:val="00FD7DD5"/>
    <w:rsid w:val="00FD7F4D"/>
    <w:rsid w:val="00FE1165"/>
    <w:rsid w:val="00FE195A"/>
    <w:rsid w:val="00FE2AF9"/>
    <w:rsid w:val="00FE45ED"/>
    <w:rsid w:val="00FE4B0A"/>
    <w:rsid w:val="00FE7541"/>
    <w:rsid w:val="00FE7CE8"/>
    <w:rsid w:val="00FF028A"/>
    <w:rsid w:val="00FF03B9"/>
    <w:rsid w:val="00FF0889"/>
    <w:rsid w:val="00FF0A74"/>
    <w:rsid w:val="00FF0C9B"/>
    <w:rsid w:val="00FF1893"/>
    <w:rsid w:val="00FF1CD8"/>
    <w:rsid w:val="00FF2906"/>
    <w:rsid w:val="00FF2A94"/>
    <w:rsid w:val="00FF42AC"/>
    <w:rsid w:val="00FF553E"/>
    <w:rsid w:val="00FF560C"/>
    <w:rsid w:val="00FF5F53"/>
    <w:rsid w:val="00FF6773"/>
    <w:rsid w:val="00FF7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21714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64FE"/>
    <w:rPr>
      <w:rFonts w:ascii="Times New Roman" w:eastAsia="Times New Roman" w:hAnsi="Times New Roman" w:cs="Times New Roman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1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0E7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B548F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27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7C9"/>
    <w:rPr>
      <w:rFonts w:asciiTheme="minorHAnsi" w:eastAsiaTheme="minorEastAsia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7C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7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7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27C9"/>
  </w:style>
  <w:style w:type="paragraph" w:styleId="BalloonText">
    <w:name w:val="Balloon Text"/>
    <w:basedOn w:val="Normal"/>
    <w:link w:val="BalloonTextChar"/>
    <w:uiPriority w:val="99"/>
    <w:semiHidden/>
    <w:unhideWhenUsed/>
    <w:rsid w:val="005827C9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7C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EB55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2">
    <w:name w:val="Medium Grid 2"/>
    <w:basedOn w:val="TableNormal"/>
    <w:uiPriority w:val="68"/>
    <w:rsid w:val="00EB55B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Shading">
    <w:name w:val="Light Shading"/>
    <w:basedOn w:val="TableNormal"/>
    <w:uiPriority w:val="60"/>
    <w:rsid w:val="00996E7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996E7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2">
    <w:name w:val="Medium List 2"/>
    <w:basedOn w:val="TableNormal"/>
    <w:uiPriority w:val="66"/>
    <w:rsid w:val="00996E7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996E7E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9188C"/>
  </w:style>
  <w:style w:type="table" w:styleId="LightShading-Accent1">
    <w:name w:val="Light Shading Accent 1"/>
    <w:basedOn w:val="TableNormal"/>
    <w:uiPriority w:val="60"/>
    <w:rsid w:val="00F02D7D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10128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10128"/>
  </w:style>
  <w:style w:type="paragraph" w:styleId="Footer">
    <w:name w:val="footer"/>
    <w:basedOn w:val="Normal"/>
    <w:link w:val="FooterChar"/>
    <w:uiPriority w:val="99"/>
    <w:unhideWhenUsed/>
    <w:rsid w:val="00410128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10128"/>
  </w:style>
  <w:style w:type="character" w:styleId="Hyperlink">
    <w:name w:val="Hyperlink"/>
    <w:basedOn w:val="DefaultParagraphFont"/>
    <w:uiPriority w:val="99"/>
    <w:unhideWhenUsed/>
    <w:rsid w:val="005F2F42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31B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21D2C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1D2C"/>
    <w:rPr>
      <w:rFonts w:ascii="Times New Roman" w:hAnsi="Times New Roman" w:cs="Times New Roman"/>
    </w:rPr>
  </w:style>
  <w:style w:type="character" w:customStyle="1" w:styleId="Heading5Char">
    <w:name w:val="Heading 5 Char"/>
    <w:basedOn w:val="DefaultParagraphFont"/>
    <w:link w:val="Heading5"/>
    <w:rsid w:val="00460E79"/>
    <w:rPr>
      <w:rFonts w:asciiTheme="majorHAnsi" w:eastAsiaTheme="majorEastAsia" w:hAnsiTheme="majorHAnsi" w:cstheme="majorBidi"/>
      <w:color w:val="365F91" w:themeColor="accent1" w:themeShade="BF"/>
    </w:rPr>
  </w:style>
  <w:style w:type="character" w:styleId="PageNumber">
    <w:name w:val="page number"/>
    <w:basedOn w:val="DefaultParagraphFont"/>
    <w:uiPriority w:val="99"/>
    <w:semiHidden/>
    <w:unhideWhenUsed/>
    <w:rsid w:val="008F6178"/>
  </w:style>
  <w:style w:type="paragraph" w:styleId="ListParagraph">
    <w:name w:val="List Paragraph"/>
    <w:basedOn w:val="Normal"/>
    <w:uiPriority w:val="34"/>
    <w:qFormat/>
    <w:rsid w:val="00745933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table" w:styleId="GridTable2">
    <w:name w:val="Grid Table 2"/>
    <w:basedOn w:val="TableNormal"/>
    <w:uiPriority w:val="47"/>
    <w:rsid w:val="00B7623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E3077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EE70B2"/>
    <w:pPr>
      <w:tabs>
        <w:tab w:val="left" w:pos="500"/>
      </w:tabs>
      <w:ind w:left="504" w:hanging="504"/>
    </w:pPr>
    <w:rPr>
      <w:rFonts w:asciiTheme="minorHAnsi" w:eastAsiaTheme="minorEastAsia" w:hAnsiTheme="minorHAnsi" w:cstheme="minorBidi"/>
      <w:lang w:eastAsia="en-US"/>
    </w:rPr>
  </w:style>
  <w:style w:type="table" w:styleId="PlainTable3">
    <w:name w:val="Plain Table 3"/>
    <w:basedOn w:val="TableNormal"/>
    <w:uiPriority w:val="43"/>
    <w:rsid w:val="0008397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8397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50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66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73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35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4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38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79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770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9079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87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8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95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8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7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3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5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1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7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6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3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0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8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2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5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0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8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6CFC6F8-01DF-7B42-8750-60D7BAAE79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6F6EDBE-0D51-FA4C-A1E8-C899C3A32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</dc:creator>
  <cp:lastModifiedBy>Yasu Morita</cp:lastModifiedBy>
  <cp:revision>2</cp:revision>
  <cp:lastPrinted>2017-06-23T08:53:00Z</cp:lastPrinted>
  <dcterms:created xsi:type="dcterms:W3CDTF">2020-10-15T18:55:00Z</dcterms:created>
  <dcterms:modified xsi:type="dcterms:W3CDTF">2020-10-15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journal-of-biological-chemistry</vt:lpwstr>
  </property>
  <property fmtid="{D5CDD505-2E9C-101B-9397-08002B2CF9AE}" pid="3" name="Mendeley Document_1">
    <vt:lpwstr>True</vt:lpwstr>
  </property>
  <property fmtid="{D5CDD505-2E9C-101B-9397-08002B2CF9AE}" pid="4" name="Mendeley User Name_1">
    <vt:lpwstr>krahlwes@microbio.umass.edu@www.mendeley.com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journal-of-biological-chemistry</vt:lpwstr>
  </property>
  <property fmtid="{D5CDD505-2E9C-101B-9397-08002B2CF9AE}" pid="24" name="Mendeley Recent Style Name 9_1">
    <vt:lpwstr>The Journal of Biological Chemistry</vt:lpwstr>
  </property>
  <property fmtid="{D5CDD505-2E9C-101B-9397-08002B2CF9AE}" pid="25" name="PAPERS2_INFO_01">
    <vt:lpwstr>&lt;info&gt;&lt;style id="http://www.zotero.org/styles/journal-of-biological-chemistry"/&gt;&lt;hasBiblio/&gt;&lt;format class="21"/&gt;&lt;count citations="58" publications="54"/&gt;&lt;/info&gt;PAPERS2_INFO_END</vt:lpwstr>
  </property>
  <property fmtid="{D5CDD505-2E9C-101B-9397-08002B2CF9AE}" pid="26" name="ZOTERO_PREF_1">
    <vt:lpwstr>&lt;data data-version="3" zotero-version="5.0.87"&gt;&lt;session id="zsd9vlxG"/&gt;&lt;style id="http://www.zotero.org/styles/journal-of-biological-chemistry" hasBibliography="1" bibliographyStyleHasBeenSet="1"/&gt;&lt;prefs&gt;&lt;pref name="fieldType" value="Field"/&gt;&lt;pref name="a</vt:lpwstr>
  </property>
  <property fmtid="{D5CDD505-2E9C-101B-9397-08002B2CF9AE}" pid="27" name="ZOTERO_PREF_2">
    <vt:lpwstr>utomaticJournalAbbreviations" value="true"/&gt;&lt;pref name="dontAskDelayCitationUpdates" value="true"/&gt;&lt;/prefs&gt;&lt;/data&gt;</vt:lpwstr>
  </property>
</Properties>
</file>